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C5C7F" w14:textId="77777777" w:rsidR="00F11899" w:rsidRPr="002E4C09" w:rsidRDefault="00F11899" w:rsidP="00F11899">
      <w:pPr>
        <w:pStyle w:val="Heading1"/>
        <w:spacing w:before="0" w:line="480" w:lineRule="auto"/>
      </w:pPr>
      <w:r w:rsidRPr="002E4C09">
        <w:t>Supplementary</w:t>
      </w:r>
    </w:p>
    <w:p w14:paraId="605544FC" w14:textId="77777777" w:rsidR="00F11899" w:rsidRPr="002E4C09" w:rsidRDefault="00F11899" w:rsidP="00F11899">
      <w:pPr>
        <w:pStyle w:val="Heading2"/>
      </w:pPr>
      <w:bookmarkStart w:id="0" w:name="_wjo1lns13o5h" w:colFirst="0" w:colLast="0"/>
      <w:bookmarkEnd w:id="0"/>
      <w:r w:rsidRPr="002E4C09">
        <w:t>Visit completion</w:t>
      </w:r>
    </w:p>
    <w:p w14:paraId="42445103" w14:textId="77777777" w:rsidR="00F11899" w:rsidRPr="002E4C09" w:rsidRDefault="00F11899" w:rsidP="00F11899">
      <w:pPr>
        <w:pStyle w:val="Heading5"/>
        <w:spacing w:before="0" w:line="240" w:lineRule="auto"/>
      </w:pPr>
      <w:bookmarkStart w:id="1" w:name="_qnzak1f7wjk1" w:colFirst="0" w:colLast="0"/>
      <w:bookmarkStart w:id="2" w:name="_Hlk168162105"/>
      <w:bookmarkEnd w:id="1"/>
      <w:r>
        <w:t xml:space="preserve">Supplementary </w:t>
      </w:r>
      <w:bookmarkEnd w:id="2"/>
      <w:r w:rsidRPr="002E4C09">
        <w:t>Table 1. The list of assessments performed in this study, the number of expected visits and number of completed visits pre- and post-COVID pandemic</w:t>
      </w:r>
      <w:r>
        <w:t xml:space="preserve">. </w:t>
      </w:r>
      <w:r w:rsidRPr="007E44E3">
        <w:t xml:space="preserve">Pre-COVID </w:t>
      </w:r>
      <w:r>
        <w:t xml:space="preserve">encompasses </w:t>
      </w:r>
      <w:r w:rsidRPr="007E44E3">
        <w:t>2/2019-5/2020</w:t>
      </w:r>
      <w:r>
        <w:t xml:space="preserve"> and</w:t>
      </w:r>
      <w:r w:rsidRPr="007E44E3">
        <w:t xml:space="preserve"> post-COVID </w:t>
      </w:r>
      <w:r>
        <w:t>encompasses 11</w:t>
      </w:r>
      <w:r w:rsidRPr="007E44E3">
        <w:t>/2021-</w:t>
      </w:r>
      <w:r>
        <w:t>7</w:t>
      </w:r>
      <w:r w:rsidRPr="007E44E3">
        <w:t>/2022</w:t>
      </w:r>
      <w:r>
        <w:t xml:space="preserve">. </w:t>
      </w:r>
      <w:r w:rsidRPr="002E4C09">
        <w:rPr>
          <w:i/>
          <w:iCs/>
        </w:rPr>
        <w:t>PCQLI = Pediatric Cardiac Quality of Life Inventory, PQLQ = Pediatric Quality of Life Questionnaire, DAS-II = Differential Ability Scales, Second Edition, VABS-3 = Vineland Adaptive Behavior Scales, Third Edition, PFTs = pulmonary function tests, CPET = cardiopulmonary exercise testing, 6MWT = 6-minute walk test.</w:t>
      </w:r>
    </w:p>
    <w:tbl>
      <w:tblPr>
        <w:tblStyle w:val="9"/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85"/>
        <w:gridCol w:w="1020"/>
        <w:gridCol w:w="1050"/>
        <w:gridCol w:w="690"/>
        <w:gridCol w:w="1050"/>
        <w:gridCol w:w="1065"/>
        <w:gridCol w:w="780"/>
      </w:tblGrid>
      <w:tr w:rsidR="00F11899" w:rsidRPr="002E4C09" w14:paraId="3B9560AD" w14:textId="77777777" w:rsidTr="003A4E00">
        <w:trPr>
          <w:trHeight w:val="590"/>
        </w:trPr>
        <w:tc>
          <w:tcPr>
            <w:tcW w:w="35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4B548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Assessment</w:t>
            </w:r>
          </w:p>
        </w:tc>
        <w:tc>
          <w:tcPr>
            <w:tcW w:w="27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7927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re-COVID Visits</w:t>
            </w:r>
          </w:p>
        </w:tc>
        <w:tc>
          <w:tcPr>
            <w:tcW w:w="289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9986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ost-COVID Visits</w:t>
            </w:r>
          </w:p>
        </w:tc>
      </w:tr>
      <w:tr w:rsidR="00F11899" w:rsidRPr="002E4C09" w14:paraId="2B7D3265" w14:textId="77777777" w:rsidTr="003A4E00">
        <w:trPr>
          <w:trHeight w:val="360"/>
        </w:trPr>
        <w:tc>
          <w:tcPr>
            <w:tcW w:w="35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B31F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AA24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Expected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06E9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Completed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FEC6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BB95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Expected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322D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Completed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A352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%</w:t>
            </w:r>
          </w:p>
        </w:tc>
      </w:tr>
      <w:tr w:rsidR="00F11899" w:rsidRPr="002E4C09" w14:paraId="7C60B9D0" w14:textId="77777777" w:rsidTr="003A4E00"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099B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atient reported outcomes (</w:t>
            </w:r>
            <w:bookmarkStart w:id="3" w:name="_Hlk160872793"/>
            <w:r w:rsidRPr="002E4C09">
              <w:rPr>
                <w:b/>
                <w:sz w:val="16"/>
                <w:szCs w:val="16"/>
              </w:rPr>
              <w:t>PCQLI</w:t>
            </w:r>
            <w:bookmarkEnd w:id="3"/>
            <w:r w:rsidRPr="002E4C09">
              <w:rPr>
                <w:b/>
                <w:sz w:val="16"/>
                <w:szCs w:val="16"/>
              </w:rPr>
              <w:t>, PQLQ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72FF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8BDB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4E10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0.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9F3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E8C9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4A00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1</w:t>
            </w:r>
          </w:p>
        </w:tc>
      </w:tr>
      <w:tr w:rsidR="00F11899" w:rsidRPr="002E4C09" w14:paraId="0565D242" w14:textId="77777777" w:rsidTr="003A4E00"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5C45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Cognitive (DAS-II, VABS-3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98B6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4932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DD2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00C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A370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F50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</w:tr>
      <w:tr w:rsidR="00F11899" w:rsidRPr="002E4C09" w14:paraId="4718D612" w14:textId="77777777" w:rsidTr="003A4E00"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D0BF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Echocardiogram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EDA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F756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65A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2.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6F1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9543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EA21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9</w:t>
            </w:r>
          </w:p>
        </w:tc>
      </w:tr>
      <w:tr w:rsidR="00F11899" w:rsidRPr="002E4C09" w14:paraId="0FFD8171" w14:textId="77777777" w:rsidTr="003A4E00"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418A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ulmonary function test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0C2D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3C0F0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7F92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2.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C959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35D8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E897D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</w:tr>
      <w:tr w:rsidR="00F11899" w:rsidRPr="002E4C09" w14:paraId="3CAF58DC" w14:textId="77777777" w:rsidTr="003A4E00"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7770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CPET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BDA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ACA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5B5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4.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E110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EF16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21BC0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.2</w:t>
            </w:r>
          </w:p>
        </w:tc>
      </w:tr>
      <w:tr w:rsidR="00F11899" w:rsidRPr="002E4C09" w14:paraId="3FF1682B" w14:textId="77777777" w:rsidTr="003A4E00"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CE09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6MWT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E825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81C0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5FF8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8.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6FE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D832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F51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9</w:t>
            </w:r>
          </w:p>
        </w:tc>
      </w:tr>
      <w:tr w:rsidR="00F11899" w:rsidRPr="002E4C09" w14:paraId="64F3A816" w14:textId="77777777" w:rsidTr="003A4E00"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61A48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 xml:space="preserve">Neuromuscular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FBC5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9693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4F5C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2.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3A9D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69BD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1CD3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9</w:t>
            </w:r>
          </w:p>
        </w:tc>
      </w:tr>
      <w:tr w:rsidR="00F11899" w:rsidRPr="002E4C09" w14:paraId="6E737D02" w14:textId="77777777" w:rsidTr="003A4E00"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4CB3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Laboratory parameters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F60C4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3538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5C0A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4.3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DC66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1D0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806B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9.4</w:t>
            </w:r>
          </w:p>
        </w:tc>
      </w:tr>
    </w:tbl>
    <w:p w14:paraId="5F8FA48B" w14:textId="77777777" w:rsidR="00F11899" w:rsidRPr="002E4C09" w:rsidRDefault="00F11899" w:rsidP="00F11899"/>
    <w:p w14:paraId="24A85B37" w14:textId="77777777" w:rsidR="00F11899" w:rsidRPr="002E4C09" w:rsidRDefault="00F11899" w:rsidP="00F11899">
      <w:pPr>
        <w:pStyle w:val="Heading2"/>
        <w:spacing w:before="0" w:line="480" w:lineRule="auto"/>
      </w:pPr>
      <w:bookmarkStart w:id="4" w:name="_8a63251hfzc" w:colFirst="0" w:colLast="0"/>
      <w:bookmarkEnd w:id="4"/>
      <w:r w:rsidRPr="002E4C09">
        <w:t>Patient reported outcome measures</w:t>
      </w:r>
    </w:p>
    <w:p w14:paraId="69C003FA" w14:textId="77777777" w:rsidR="00F11899" w:rsidRPr="002E4C09" w:rsidRDefault="00F11899" w:rsidP="00F11899">
      <w:pPr>
        <w:pStyle w:val="Heading3"/>
        <w:spacing w:before="0" w:line="480" w:lineRule="auto"/>
      </w:pPr>
      <w:bookmarkStart w:id="5" w:name="_j6srs7rawxz3" w:colFirst="0" w:colLast="0"/>
      <w:bookmarkEnd w:id="5"/>
      <w:r w:rsidRPr="002E4C09">
        <w:t>PCQLI</w:t>
      </w:r>
    </w:p>
    <w:p w14:paraId="0665741A" w14:textId="77777777" w:rsidR="00F11899" w:rsidRPr="002E4C09" w:rsidRDefault="00F11899" w:rsidP="00F11899">
      <w:pPr>
        <w:pStyle w:val="Heading5"/>
        <w:spacing w:line="240" w:lineRule="auto"/>
      </w:pPr>
      <w:bookmarkStart w:id="6" w:name="_rpq2oj8p1j9x" w:colFirst="0" w:colLast="0"/>
      <w:bookmarkEnd w:id="6"/>
      <w:r>
        <w:t xml:space="preserve">Supplementary </w:t>
      </w:r>
      <w:r w:rsidRPr="002E4C09">
        <w:t>Table 2. Pediatric Cardiac Quality of Life Inventory (PCQLI) scores for patients and their parents at baseline and all attended follow-up visits.</w:t>
      </w:r>
    </w:p>
    <w:tbl>
      <w:tblPr>
        <w:tblStyle w:val="8"/>
        <w:tblW w:w="97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080"/>
        <w:gridCol w:w="1425"/>
        <w:gridCol w:w="1260"/>
        <w:gridCol w:w="1620"/>
        <w:gridCol w:w="2100"/>
        <w:gridCol w:w="1200"/>
      </w:tblGrid>
      <w:tr w:rsidR="00F11899" w:rsidRPr="002E4C09" w14:paraId="18ABD30F" w14:textId="77777777" w:rsidTr="003A4E00">
        <w:trPr>
          <w:trHeight w:val="441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3BA98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A5F6A" w14:textId="77777777" w:rsidR="00F11899" w:rsidRPr="002E4C09" w:rsidRDefault="00F11899" w:rsidP="003A4E00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7E81686F">
              <w:rPr>
                <w:b/>
                <w:bCs/>
                <w:sz w:val="16"/>
                <w:szCs w:val="16"/>
                <w:lang w:val="en-US"/>
              </w:rPr>
              <w:t>Age (yrs)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B4BA3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Follow-up Month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175CC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Responder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0D4D1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Disease Impact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16199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sychosocial Impact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9CDE0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Total Score</w:t>
            </w:r>
          </w:p>
        </w:tc>
      </w:tr>
      <w:tr w:rsidR="00F11899" w:rsidRPr="002E4C09" w14:paraId="2FB92350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CA14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39E1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4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4EA3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B19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EC65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.9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C1E4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7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12F8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8.7</w:t>
            </w:r>
          </w:p>
        </w:tc>
      </w:tr>
      <w:tr w:rsidR="00F11899" w:rsidRPr="002E4C09" w14:paraId="1892C7E4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C82A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D7BF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4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A76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67A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DE7F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.9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7C3E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7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2FCA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8.7</w:t>
            </w:r>
          </w:p>
        </w:tc>
      </w:tr>
      <w:tr w:rsidR="00F11899" w:rsidRPr="002E4C09" w14:paraId="2841905B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B450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3F72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2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D9C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FE52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6AFE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9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72D9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7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D2A0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0.6</w:t>
            </w:r>
          </w:p>
        </w:tc>
      </w:tr>
      <w:tr w:rsidR="00F11899" w:rsidRPr="002E4C09" w14:paraId="63395279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BAFA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F57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2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2EA1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BBD0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F069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1.4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BA06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.5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639F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8.9</w:t>
            </w:r>
          </w:p>
        </w:tc>
      </w:tr>
      <w:tr w:rsidR="00F11899" w:rsidRPr="002E4C09" w14:paraId="561361EB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DE53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E5E9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2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FC63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4BD8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85DD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2.1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564A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7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399E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6.9</w:t>
            </w:r>
          </w:p>
        </w:tc>
      </w:tr>
      <w:tr w:rsidR="00F11899" w:rsidRPr="002E4C09" w14:paraId="70CA2795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0670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lastRenderedPageBreak/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CB47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2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4BD1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6A5C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259F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2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366E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9.2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F688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2.4</w:t>
            </w:r>
          </w:p>
        </w:tc>
      </w:tr>
      <w:tr w:rsidR="00F11899" w:rsidRPr="002E4C09" w14:paraId="34CF134C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D7AD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E396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93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C560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DBDF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E4C2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9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C6BA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.6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BC13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5</w:t>
            </w:r>
          </w:p>
        </w:tc>
      </w:tr>
      <w:tr w:rsidR="00F11899" w:rsidRPr="002E4C09" w14:paraId="6262A9AF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421A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CC63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93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DC43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D325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134E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9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87BE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.1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741C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2.0</w:t>
            </w:r>
          </w:p>
        </w:tc>
      </w:tr>
      <w:tr w:rsidR="00F11899" w:rsidRPr="002E4C09" w14:paraId="69D35B4D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4823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4DB3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34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B89D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4502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4C25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0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03DF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.3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6666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8.3</w:t>
            </w:r>
          </w:p>
        </w:tc>
      </w:tr>
      <w:tr w:rsidR="00F11899" w:rsidRPr="002E4C09" w14:paraId="0D8510ED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289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81FC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91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86AE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A676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CBBF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6.8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3063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1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3050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8.8</w:t>
            </w:r>
          </w:p>
        </w:tc>
      </w:tr>
      <w:tr w:rsidR="00F11899" w:rsidRPr="002E4C09" w14:paraId="4BE0A109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701B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A2E2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3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9C2D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3C9B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EE3D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2.3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8D32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7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963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7.0</w:t>
            </w:r>
          </w:p>
        </w:tc>
      </w:tr>
      <w:tr w:rsidR="00F11899" w:rsidRPr="002E4C09" w14:paraId="56A96629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EA5E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0056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8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D3DB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5F09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AEF6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8.8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E03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6.4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EE5F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.1</w:t>
            </w:r>
          </w:p>
        </w:tc>
      </w:tr>
      <w:tr w:rsidR="00F11899" w:rsidRPr="002E4C09" w14:paraId="18404F47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1118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A51B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07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CD17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D685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80FA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0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DF2F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9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E60B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8.9</w:t>
            </w:r>
          </w:p>
        </w:tc>
      </w:tr>
      <w:tr w:rsidR="00F11899" w:rsidRPr="002E4C09" w14:paraId="7D0F7B05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E1CA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D0B0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07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DE55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3F87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0FB5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2.3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67B3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.5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2B61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8</w:t>
            </w:r>
          </w:p>
        </w:tc>
      </w:tr>
      <w:tr w:rsidR="00F11899" w:rsidRPr="002E4C09" w14:paraId="1831F383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F6EA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4854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55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A171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4917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D605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4.1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5C8D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6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6B4C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7.7</w:t>
            </w:r>
          </w:p>
        </w:tc>
      </w:tr>
      <w:tr w:rsidR="00F11899" w:rsidRPr="002E4C09" w14:paraId="14073755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7AB8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B2F3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55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ED8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C19C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5BD7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9.6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22D5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9.4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305E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9.1</w:t>
            </w:r>
          </w:p>
        </w:tc>
      </w:tr>
      <w:tr w:rsidR="00F11899" w:rsidRPr="002E4C09" w14:paraId="68A495B3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2705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DEB1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04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FBD1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549D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E589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0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9FF2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6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F95D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6</w:t>
            </w:r>
          </w:p>
        </w:tc>
      </w:tr>
      <w:tr w:rsidR="00F11899" w:rsidRPr="002E4C09" w14:paraId="05C3C516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FD53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342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04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09F7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264C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225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4.1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6305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8.1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A121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2.2</w:t>
            </w:r>
          </w:p>
        </w:tc>
      </w:tr>
      <w:tr w:rsidR="00F11899" w:rsidRPr="002E4C09" w14:paraId="463DBCC9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C853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FF0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0877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ACF8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8575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0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AA02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9.2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E0CC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4.2</w:t>
            </w:r>
          </w:p>
        </w:tc>
      </w:tr>
      <w:tr w:rsidR="00F11899" w:rsidRPr="002E4C09" w14:paraId="14232639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03A5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C0F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320E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2978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B42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7.7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8ADC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0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F6C1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2.7</w:t>
            </w:r>
          </w:p>
        </w:tc>
      </w:tr>
      <w:tr w:rsidR="00F11899" w:rsidRPr="002E4C09" w14:paraId="575FBF7D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E071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2C18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1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7B03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FE2B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9F4F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6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7FAE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.8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05E5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9.4</w:t>
            </w:r>
          </w:p>
        </w:tc>
      </w:tr>
      <w:tr w:rsidR="00F11899" w:rsidRPr="002E4C09" w14:paraId="1BCE123D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20BB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8DF4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1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B42B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A89A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F56D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9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305B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6.4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E28C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2.3</w:t>
            </w:r>
          </w:p>
        </w:tc>
      </w:tr>
      <w:tr w:rsidR="00F11899" w:rsidRPr="002E4C09" w14:paraId="4FC4DE6A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E626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13A9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5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1AFC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09DD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3039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9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E69B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.6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A567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8.4</w:t>
            </w:r>
          </w:p>
        </w:tc>
      </w:tr>
      <w:tr w:rsidR="00F11899" w:rsidRPr="002E4C09" w14:paraId="0A635F8E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55CA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04BD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5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A0A1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0DFE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B785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0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3808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6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5E73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6</w:t>
            </w:r>
          </w:p>
        </w:tc>
      </w:tr>
      <w:tr w:rsidR="00F11899" w:rsidRPr="002E4C09" w14:paraId="63A180C4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57DC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67E0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0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CAFE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3F1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54C4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0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C5E3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.4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6575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8.4</w:t>
            </w:r>
          </w:p>
        </w:tc>
      </w:tr>
      <w:tr w:rsidR="00F11899" w:rsidRPr="002E4C09" w14:paraId="7E73B7BD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5C91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FD0F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0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17A1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67C3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7D6A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0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2463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1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D8B3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1</w:t>
            </w:r>
          </w:p>
        </w:tc>
      </w:tr>
      <w:tr w:rsidR="00F11899" w:rsidRPr="002E4C09" w14:paraId="3DCB6FDF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CD55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1DC1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5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5955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EA71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CBC3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6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DD09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5.3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9054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9</w:t>
            </w:r>
          </w:p>
        </w:tc>
      </w:tr>
      <w:tr w:rsidR="00F11899" w:rsidRPr="002E4C09" w14:paraId="42C10AFF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F8F0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E329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5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7B6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3D43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0A72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.5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9825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.5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966F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.0</w:t>
            </w:r>
          </w:p>
        </w:tc>
      </w:tr>
      <w:tr w:rsidR="00F11899" w:rsidRPr="002E4C09" w14:paraId="1402178C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FA19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8011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12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EAF4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6A17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C287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9.1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86BD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7.1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D6E0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2</w:t>
            </w:r>
          </w:p>
        </w:tc>
      </w:tr>
      <w:tr w:rsidR="00F11899" w:rsidRPr="002E4C09" w14:paraId="6891EF29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E210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5510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12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314D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39A5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5608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4.7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4581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0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3027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9.7</w:t>
            </w:r>
          </w:p>
        </w:tc>
      </w:tr>
      <w:tr w:rsidR="00F11899" w:rsidRPr="002E4C09" w14:paraId="3648160C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0DBA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6655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62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B6B4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ED87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2E8A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2.1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43AF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.5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5F51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8.5</w:t>
            </w:r>
          </w:p>
        </w:tc>
      </w:tr>
      <w:tr w:rsidR="00F11899" w:rsidRPr="002E4C09" w14:paraId="6BF2D5AA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2A80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4A39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62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5385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F42E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7C9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7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CC07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9.8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FC9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.4</w:t>
            </w:r>
          </w:p>
        </w:tc>
      </w:tr>
      <w:tr w:rsidR="00F11899" w:rsidRPr="002E4C09" w14:paraId="160B7CA9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BD84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465C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84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111D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5D4F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9127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2.1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5C17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4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C879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4</w:t>
            </w:r>
          </w:p>
        </w:tc>
      </w:tr>
      <w:tr w:rsidR="00F11899" w:rsidRPr="002E4C09" w14:paraId="51FA691B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A251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D474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84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3846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AF33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1DE8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7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193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.8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ABF5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8.5</w:t>
            </w:r>
          </w:p>
        </w:tc>
      </w:tr>
      <w:tr w:rsidR="00F11899" w:rsidRPr="002E4C09" w14:paraId="2C309B56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F131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D255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6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F34D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B87C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3DAE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.6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2411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9.2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8C3E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9.8</w:t>
            </w:r>
          </w:p>
        </w:tc>
      </w:tr>
      <w:tr w:rsidR="00F11899" w:rsidRPr="002E4C09" w14:paraId="6EDFE61A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3F60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3395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6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AEE8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CC47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A283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7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623D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4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9E91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2.0</w:t>
            </w:r>
          </w:p>
        </w:tc>
      </w:tr>
      <w:tr w:rsidR="00F11899" w:rsidRPr="002E4C09" w14:paraId="353537DF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B700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67F4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4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CED5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98E0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971B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7.7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C398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0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86EF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2.7</w:t>
            </w:r>
          </w:p>
        </w:tc>
      </w:tr>
      <w:tr w:rsidR="00F11899" w:rsidRPr="002E4C09" w14:paraId="565A6218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D267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8EBB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46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768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1964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EB35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.9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2645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1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F909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7.0</w:t>
            </w:r>
          </w:p>
        </w:tc>
      </w:tr>
      <w:tr w:rsidR="00F11899" w:rsidRPr="002E4C09" w14:paraId="0377509B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214D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7AD4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71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EE60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AF8E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B7A6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4.1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39C0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6.4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4C35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.5</w:t>
            </w:r>
          </w:p>
        </w:tc>
      </w:tr>
      <w:tr w:rsidR="00F11899" w:rsidRPr="002E4C09" w14:paraId="6AEEC5F7" w14:textId="77777777" w:rsidTr="003A4E00">
        <w:trPr>
          <w:trHeight w:val="415"/>
        </w:trPr>
        <w:tc>
          <w:tcPr>
            <w:tcW w:w="11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BF5F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8E72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71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8300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8A37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2E06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2.1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855D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1.7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110C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3.8</w:t>
            </w:r>
          </w:p>
        </w:tc>
      </w:tr>
    </w:tbl>
    <w:p w14:paraId="652D7CBB" w14:textId="77777777" w:rsidR="00F11899" w:rsidRPr="002E4C09" w:rsidRDefault="00F11899" w:rsidP="00F11899"/>
    <w:p w14:paraId="1D16F045" w14:textId="77777777" w:rsidR="00F11899" w:rsidRPr="002E4C09" w:rsidRDefault="00F11899" w:rsidP="00F11899">
      <w:pPr>
        <w:pStyle w:val="Heading3"/>
        <w:spacing w:before="0" w:line="480" w:lineRule="auto"/>
      </w:pPr>
      <w:bookmarkStart w:id="7" w:name="_48wiytcido93" w:colFirst="0" w:colLast="0"/>
      <w:bookmarkEnd w:id="7"/>
      <w:r w:rsidRPr="002E4C09">
        <w:t>PQLQ</w:t>
      </w:r>
    </w:p>
    <w:p w14:paraId="140C54D8" w14:textId="77777777" w:rsidR="00F11899" w:rsidRPr="002E4C09" w:rsidRDefault="00F11899" w:rsidP="00F11899">
      <w:pPr>
        <w:pStyle w:val="Heading5"/>
        <w:spacing w:line="240" w:lineRule="auto"/>
      </w:pPr>
      <w:bookmarkStart w:id="8" w:name="_cpnazje272t2" w:colFirst="0" w:colLast="0"/>
      <w:bookmarkEnd w:id="8"/>
      <w:r>
        <w:t xml:space="preserve">Supplementary </w:t>
      </w:r>
      <w:r w:rsidRPr="002E4C09">
        <w:t>Table 3. Pediatric Quality of Life Questionnaire (PQLQ) scores for patients and their parents at baseline and all attended follow-up visits.</w:t>
      </w:r>
    </w:p>
    <w:tbl>
      <w:tblPr>
        <w:tblStyle w:val="7"/>
        <w:tblW w:w="97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690"/>
        <w:gridCol w:w="660"/>
        <w:gridCol w:w="975"/>
        <w:gridCol w:w="885"/>
        <w:gridCol w:w="840"/>
        <w:gridCol w:w="735"/>
        <w:gridCol w:w="765"/>
        <w:gridCol w:w="1485"/>
        <w:gridCol w:w="1335"/>
        <w:gridCol w:w="855"/>
      </w:tblGrid>
      <w:tr w:rsidR="00F11899" w:rsidRPr="002E4C09" w14:paraId="415BF7D9" w14:textId="77777777" w:rsidTr="003A4E00">
        <w:trPr>
          <w:trHeight w:val="415"/>
        </w:trPr>
        <w:tc>
          <w:tcPr>
            <w:tcW w:w="28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FAAC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tient</w:t>
            </w:r>
            <w:r>
              <w:rPr>
                <w:sz w:val="16"/>
                <w:szCs w:val="16"/>
              </w:rPr>
              <w:t xml:space="preserve"> Details</w:t>
            </w:r>
          </w:p>
        </w:tc>
        <w:tc>
          <w:tcPr>
            <w:tcW w:w="32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752A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Functioning score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9EF7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Summary scor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551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Total</w:t>
            </w:r>
          </w:p>
        </w:tc>
      </w:tr>
      <w:tr w:rsidR="00F11899" w:rsidRPr="002E4C09" w14:paraId="162E3CAB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0260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I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FF7D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Ag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2F0E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Mont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FDBC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Respond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02F4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hysic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173A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Emotiona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FB45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Social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6A7E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 xml:space="preserve">School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32BA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sychosocial health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E28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hysical health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AE5C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Total</w:t>
            </w:r>
          </w:p>
        </w:tc>
      </w:tr>
      <w:tr w:rsidR="00F11899" w:rsidRPr="002E4C09" w14:paraId="54D1CCF3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A2E2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8A92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E8FC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F290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4BF1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9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2AF6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F5C5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6DE6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F3A5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1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DC72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9.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D780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0.4</w:t>
            </w:r>
          </w:p>
        </w:tc>
      </w:tr>
      <w:tr w:rsidR="00F11899" w:rsidRPr="002E4C09" w14:paraId="594A91A8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0798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2A4B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6635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EC0E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C19A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1796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A6A4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C498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CFC0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CB54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2B1C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9.8</w:t>
            </w:r>
          </w:p>
        </w:tc>
      </w:tr>
      <w:tr w:rsidR="00F11899" w:rsidRPr="002E4C09" w14:paraId="599490C4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2B1A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5078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0013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C90F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1838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0D1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494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8333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2CA8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0AAA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FD46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4.1</w:t>
            </w:r>
          </w:p>
        </w:tc>
      </w:tr>
      <w:tr w:rsidR="00F11899" w:rsidRPr="002E4C09" w14:paraId="4835992B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29A2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F9F2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A949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2EF0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96DC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67ED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D7D8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5D2C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3E64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8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4E38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9169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5.4</w:t>
            </w:r>
          </w:p>
        </w:tc>
      </w:tr>
      <w:tr w:rsidR="00F11899" w:rsidRPr="002E4C09" w14:paraId="02CE6AF6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1E46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539A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2D3B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168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89F9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F444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B9BF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ACE2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3D1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8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F274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26AF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4.1</w:t>
            </w:r>
          </w:p>
        </w:tc>
      </w:tr>
      <w:tr w:rsidR="00F11899" w:rsidRPr="002E4C09" w14:paraId="63992654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A220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93FE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4DF4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66B4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E5D6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1433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D04F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4BCC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B86C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2.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F0BC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4096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.3</w:t>
            </w:r>
          </w:p>
        </w:tc>
      </w:tr>
      <w:tr w:rsidR="00F11899" w:rsidRPr="002E4C09" w14:paraId="2DC065D5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05F0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A425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009A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F23C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CA0E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4767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1527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5E25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9238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6.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40E6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8D5D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.9</w:t>
            </w:r>
          </w:p>
        </w:tc>
      </w:tr>
      <w:tr w:rsidR="00F11899" w:rsidRPr="002E4C09" w14:paraId="5BB2C772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F763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7140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7B6D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E4AC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73A4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3F0B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763E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0FF5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1A0A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BEE0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8069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</w:t>
            </w:r>
          </w:p>
        </w:tc>
      </w:tr>
      <w:tr w:rsidR="00F11899" w:rsidRPr="002E4C09" w14:paraId="5E548532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A378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225F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662F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09F5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C8F6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696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0058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1D8B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41DA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17CF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3AA2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7</w:t>
            </w:r>
          </w:p>
        </w:tc>
      </w:tr>
      <w:tr w:rsidR="00F11899" w:rsidRPr="002E4C09" w14:paraId="32593B5E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6AAE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639C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4530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1058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F21A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8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9FFC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6F49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17F7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42E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B8F4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8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42E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3</w:t>
            </w:r>
          </w:p>
        </w:tc>
      </w:tr>
      <w:tr w:rsidR="00F11899" w:rsidRPr="002E4C09" w14:paraId="12980207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7472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lastRenderedPageBreak/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1CAB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A614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31E0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51EE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F94F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32DD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23D9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285D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4EF0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2D7A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9.6</w:t>
            </w:r>
          </w:p>
        </w:tc>
      </w:tr>
      <w:tr w:rsidR="00F11899" w:rsidRPr="002E4C09" w14:paraId="610F4CBC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290A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3FC6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7F6C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322F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0015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1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1452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5852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259F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37F4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59E8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1.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E960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8.0</w:t>
            </w:r>
          </w:p>
        </w:tc>
      </w:tr>
      <w:tr w:rsidR="00F11899" w:rsidRPr="002E4C09" w14:paraId="5C817F51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FA43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C66C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F464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883F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B509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014C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A51F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8311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1723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.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8714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F09A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.5</w:t>
            </w:r>
          </w:p>
        </w:tc>
      </w:tr>
      <w:tr w:rsidR="00F11899" w:rsidRPr="002E4C09" w14:paraId="230C67BF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E1CB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1887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CA57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5234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6E1C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FCB8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0FEF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3528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0FED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.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D987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EA13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5</w:t>
            </w:r>
          </w:p>
        </w:tc>
      </w:tr>
      <w:tr w:rsidR="00F11899" w:rsidRPr="002E4C09" w14:paraId="258F4295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4C1E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FD1F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71E7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983D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4A90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623A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18B0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FD74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26D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2.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73AA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0FAB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2</w:t>
            </w:r>
          </w:p>
        </w:tc>
      </w:tr>
      <w:tr w:rsidR="00F11899" w:rsidRPr="002E4C09" w14:paraId="0B666C83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A0A8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2799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F779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AA3C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9182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8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05F5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772C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A85F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260D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1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A31F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8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A742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2</w:t>
            </w:r>
          </w:p>
        </w:tc>
      </w:tr>
      <w:tr w:rsidR="00F11899" w:rsidRPr="002E4C09" w14:paraId="70D3934F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D927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9A86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DDC3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62CA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BFA7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5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5052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41D3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16B3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C266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B1BE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5.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B6EB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8.0</w:t>
            </w:r>
          </w:p>
        </w:tc>
      </w:tr>
      <w:tr w:rsidR="00F11899" w:rsidRPr="002E4C09" w14:paraId="3B4642EB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7314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BAE6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E149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790D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B2D6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927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FC42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4125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039B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4195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C3CD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5</w:t>
            </w:r>
          </w:p>
        </w:tc>
      </w:tr>
      <w:tr w:rsidR="00F11899" w:rsidRPr="002E4C09" w14:paraId="7662D8BD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20A2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CAA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66DC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F40D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668C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E150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A524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3AE2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C329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E3F7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6C7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.7</w:t>
            </w:r>
          </w:p>
        </w:tc>
      </w:tr>
      <w:tr w:rsidR="00F11899" w:rsidRPr="002E4C09" w14:paraId="4FFF00FA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1C5F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57A8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9DA3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6508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BC98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FC16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C239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E9CD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3D26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B7B4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55D0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4</w:t>
            </w:r>
          </w:p>
        </w:tc>
      </w:tr>
      <w:tr w:rsidR="00F11899" w:rsidRPr="002E4C09" w14:paraId="64E00739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5677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E0DC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2655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6148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EE7D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1310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267B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14AE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2F93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0DFB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37D0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.0</w:t>
            </w:r>
          </w:p>
        </w:tc>
      </w:tr>
      <w:tr w:rsidR="00F11899" w:rsidRPr="002E4C09" w14:paraId="1B9CEF11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210D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BE61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7A54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B6EF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D47C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7B12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3010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A37C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C061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1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2B75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0384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3</w:t>
            </w:r>
          </w:p>
        </w:tc>
      </w:tr>
      <w:tr w:rsidR="00F11899" w:rsidRPr="002E4C09" w14:paraId="34E6CAB9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C13C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F806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DB16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CA3C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3C27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8196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3A43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0A2D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49E9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4404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.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2933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3</w:t>
            </w:r>
          </w:p>
        </w:tc>
      </w:tr>
      <w:tr w:rsidR="00F11899" w:rsidRPr="002E4C09" w14:paraId="71605103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BECF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E440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39B6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D8B5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883E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7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8AD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AA1C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C4AE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20E9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1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71AD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7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E5FD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4</w:t>
            </w:r>
          </w:p>
        </w:tc>
      </w:tr>
      <w:tr w:rsidR="00F11899" w:rsidRPr="002E4C09" w14:paraId="47BE13C0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0D4F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7627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8914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9E69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04FF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80B5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828A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C67E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B15E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545D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4549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5.4</w:t>
            </w:r>
          </w:p>
        </w:tc>
      </w:tr>
      <w:tr w:rsidR="00F11899" w:rsidRPr="002E4C09" w14:paraId="2F7AFE0E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87FF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32BE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84E0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742C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9C86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8DCE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01F9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936E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D161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52AB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4E8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4.4</w:t>
            </w:r>
          </w:p>
        </w:tc>
      </w:tr>
      <w:tr w:rsidR="00F11899" w:rsidRPr="002E4C09" w14:paraId="5B2453EE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1296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EA88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4989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EA64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CFDC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19AC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BC76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E28C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EB95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881F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8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FA2C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2</w:t>
            </w:r>
          </w:p>
        </w:tc>
      </w:tr>
      <w:tr w:rsidR="00F11899" w:rsidRPr="002E4C09" w14:paraId="6BCFD35A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4AEA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DD4D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A826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9D56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BBEE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7ADD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5BA1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2120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9629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8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722F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5A38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2</w:t>
            </w:r>
          </w:p>
        </w:tc>
      </w:tr>
      <w:tr w:rsidR="00F11899" w:rsidRPr="002E4C09" w14:paraId="08912FE3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C050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9B59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7FF6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CF57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0DB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742D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C6CF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D8D1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B404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E3DE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9E41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8.0</w:t>
            </w:r>
          </w:p>
        </w:tc>
      </w:tr>
      <w:tr w:rsidR="00F11899" w:rsidRPr="002E4C09" w14:paraId="6C007527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6DAF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B758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955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985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AFD6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8C01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E4AD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9BFB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CD6B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6721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3B20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.4</w:t>
            </w:r>
          </w:p>
        </w:tc>
      </w:tr>
      <w:tr w:rsidR="00F11899" w:rsidRPr="002E4C09" w14:paraId="7785D7CA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B3A1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1B94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D1EC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361A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74DC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028B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677E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3A69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A295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.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0196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BBD3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9.7</w:t>
            </w:r>
          </w:p>
        </w:tc>
      </w:tr>
      <w:tr w:rsidR="00F11899" w:rsidRPr="002E4C09" w14:paraId="63F0291C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45C2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093C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2B9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3D2B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7A02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6F02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8AE2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F37F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3A29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0CE0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D8AB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6.4</w:t>
            </w:r>
          </w:p>
        </w:tc>
      </w:tr>
      <w:tr w:rsidR="00F11899" w:rsidRPr="002E4C09" w14:paraId="42E6ECE6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5F6B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647E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26EE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6181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6373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025A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20D4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435C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117F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07F4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F6A8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.4</w:t>
            </w:r>
          </w:p>
        </w:tc>
      </w:tr>
      <w:tr w:rsidR="00F11899" w:rsidRPr="002E4C09" w14:paraId="00633366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B194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6B8C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C66C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036D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3A4D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715A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5BFA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6D87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B22C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6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2D69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EF03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2.6</w:t>
            </w:r>
          </w:p>
        </w:tc>
      </w:tr>
      <w:tr w:rsidR="00F11899" w:rsidRPr="002E4C09" w14:paraId="392D2B06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77E5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7730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3BEA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6364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E312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1089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2D3F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A2EB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E7AE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3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E66C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ADA1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1.5</w:t>
            </w:r>
          </w:p>
        </w:tc>
      </w:tr>
      <w:tr w:rsidR="00F11899" w:rsidRPr="002E4C09" w14:paraId="5EFD694E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8657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9495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06B6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4F02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D3E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9D26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9A0A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5A58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AF01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6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AC02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BACB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3.0</w:t>
            </w:r>
          </w:p>
        </w:tc>
      </w:tr>
      <w:tr w:rsidR="00F11899" w:rsidRPr="002E4C09" w14:paraId="145F1A8A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DAF1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343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3E65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77F4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A961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BEAC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9F37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EC22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C01E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8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2C92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3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C824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2</w:t>
            </w:r>
          </w:p>
        </w:tc>
      </w:tr>
      <w:tr w:rsidR="00F11899" w:rsidRPr="002E4C09" w14:paraId="2071F699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9E8D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554C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0ED6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0E70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BEA7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F62F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3EC9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7619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80C2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6879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C5C6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1.1</w:t>
            </w:r>
          </w:p>
        </w:tc>
      </w:tr>
      <w:tr w:rsidR="00F11899" w:rsidRPr="002E4C09" w14:paraId="3414C85F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E05E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4485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7.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886B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4715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D218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BE26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86ED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1128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FEE5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6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7C67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59FE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.2</w:t>
            </w:r>
          </w:p>
        </w:tc>
      </w:tr>
      <w:tr w:rsidR="00F11899" w:rsidRPr="002E4C09" w14:paraId="78DEA961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7C1B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FAE8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8109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25CA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Chil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8878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3DCE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E266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3A51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055B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633D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3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F071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1.1</w:t>
            </w:r>
          </w:p>
        </w:tc>
      </w:tr>
      <w:tr w:rsidR="00F11899" w:rsidRPr="002E4C09" w14:paraId="0FD8AABA" w14:textId="77777777" w:rsidTr="003A4E00">
        <w:trPr>
          <w:trHeight w:val="415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4F3C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84DB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94E9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83E2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Par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48B4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0C07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5928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3A02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316B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A2BB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BD3C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0</w:t>
            </w:r>
          </w:p>
        </w:tc>
      </w:tr>
    </w:tbl>
    <w:p w14:paraId="061A59D8" w14:textId="77777777" w:rsidR="00F11899" w:rsidRPr="002E4C09" w:rsidRDefault="00F11899" w:rsidP="00F11899"/>
    <w:p w14:paraId="3BF576C1" w14:textId="77777777" w:rsidR="00F11899" w:rsidRPr="002E4C09" w:rsidRDefault="00F11899" w:rsidP="00F11899">
      <w:pPr>
        <w:pStyle w:val="Heading2"/>
        <w:spacing w:before="0" w:line="480" w:lineRule="auto"/>
      </w:pPr>
      <w:bookmarkStart w:id="9" w:name="_s6xi3pc0b6kz" w:colFirst="0" w:colLast="0"/>
      <w:bookmarkEnd w:id="9"/>
      <w:r w:rsidRPr="002E4C09">
        <w:t>Cognitive and neuropsychological assessment</w:t>
      </w:r>
    </w:p>
    <w:p w14:paraId="52D9A84C" w14:textId="77777777" w:rsidR="00F11899" w:rsidRPr="002E4C09" w:rsidRDefault="00F11899" w:rsidP="00F11899">
      <w:pPr>
        <w:pStyle w:val="Heading5"/>
      </w:pPr>
      <w:bookmarkStart w:id="10" w:name="_t1jnzgxuntqp" w:colFirst="0" w:colLast="0"/>
      <w:bookmarkEnd w:id="10"/>
      <w:r>
        <w:t xml:space="preserve">Supplementary </w:t>
      </w:r>
      <w:r w:rsidRPr="002E4C09">
        <w:t>Table 4. Differential Ability Scales, Second Edition (DAS-II) scores at baseline for the cohort. The test was only performed at baseline.</w:t>
      </w:r>
    </w:p>
    <w:tbl>
      <w:tblPr>
        <w:tblStyle w:val="6"/>
        <w:tblW w:w="82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275"/>
        <w:gridCol w:w="1290"/>
        <w:gridCol w:w="1275"/>
        <w:gridCol w:w="3120"/>
      </w:tblGrid>
      <w:tr w:rsidR="00F11899" w:rsidRPr="002E4C09" w14:paraId="5732D077" w14:textId="77777777" w:rsidTr="003A4E00">
        <w:trPr>
          <w:trHeight w:val="31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1A51D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1691D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Verb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EA3B21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Nonverb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EB374F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Spatial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58EC4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 xml:space="preserve">General </w:t>
            </w:r>
            <w:r>
              <w:rPr>
                <w:b/>
                <w:sz w:val="16"/>
                <w:szCs w:val="16"/>
              </w:rPr>
              <w:t>Conceptual Ability</w:t>
            </w:r>
            <w:r w:rsidRPr="002E4C09">
              <w:rPr>
                <w:b/>
                <w:sz w:val="16"/>
                <w:szCs w:val="16"/>
              </w:rPr>
              <w:t xml:space="preserve"> Score</w:t>
            </w:r>
          </w:p>
        </w:tc>
      </w:tr>
      <w:tr w:rsidR="00F11899" w:rsidRPr="002E4C09" w14:paraId="6F437340" w14:textId="77777777" w:rsidTr="003A4E00">
        <w:trPr>
          <w:trHeight w:val="31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4483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03176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A6D2A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ECBFB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9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82AD6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8</w:t>
            </w:r>
          </w:p>
        </w:tc>
      </w:tr>
      <w:tr w:rsidR="00F11899" w:rsidRPr="002E4C09" w14:paraId="3AC13F07" w14:textId="77777777" w:rsidTr="003A4E00">
        <w:trPr>
          <w:trHeight w:val="31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963D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68509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801F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FAC5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8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A3FA2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0</w:t>
            </w:r>
          </w:p>
        </w:tc>
      </w:tr>
      <w:tr w:rsidR="00F11899" w:rsidRPr="002E4C09" w14:paraId="53A350DF" w14:textId="77777777" w:rsidTr="003A4E00">
        <w:trPr>
          <w:trHeight w:val="31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9BCFA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AFB6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0BC3A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5D0B8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0D0B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0</w:t>
            </w:r>
          </w:p>
        </w:tc>
      </w:tr>
      <w:tr w:rsidR="00F11899" w:rsidRPr="002E4C09" w14:paraId="5E32C32A" w14:textId="77777777" w:rsidTr="003A4E00">
        <w:trPr>
          <w:trHeight w:val="31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25FC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1ADF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C821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96F17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A1E8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</w:tr>
      <w:tr w:rsidR="00F11899" w:rsidRPr="002E4C09" w14:paraId="0DA0852F" w14:textId="77777777" w:rsidTr="003A4E00">
        <w:trPr>
          <w:trHeight w:val="31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6081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1081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3F200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BD08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BC92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6</w:t>
            </w:r>
          </w:p>
        </w:tc>
      </w:tr>
      <w:tr w:rsidR="00F11899" w:rsidRPr="002E4C09" w14:paraId="085960BB" w14:textId="77777777" w:rsidTr="003A4E00">
        <w:trPr>
          <w:trHeight w:val="31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220F6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B5A6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B407C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9C10F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0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30D1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3</w:t>
            </w:r>
          </w:p>
        </w:tc>
      </w:tr>
    </w:tbl>
    <w:p w14:paraId="67E09CB4" w14:textId="77777777" w:rsidR="00F11899" w:rsidRPr="002E4C09" w:rsidRDefault="00F11899" w:rsidP="00F11899"/>
    <w:p w14:paraId="2EE89D21" w14:textId="77777777" w:rsidR="00F11899" w:rsidRPr="002E4C09" w:rsidRDefault="00F11899" w:rsidP="00F11899">
      <w:pPr>
        <w:pStyle w:val="Heading5"/>
        <w:spacing w:line="240" w:lineRule="auto"/>
      </w:pPr>
      <w:bookmarkStart w:id="11" w:name="_rhlx1fgv0l41" w:colFirst="0" w:colLast="0"/>
      <w:bookmarkEnd w:id="11"/>
      <w:r>
        <w:t xml:space="preserve">Supplementary </w:t>
      </w:r>
      <w:r w:rsidRPr="002E4C09">
        <w:t xml:space="preserve">Table 5. Vineland Adaptive Behavior Scales (VABS-3) scores at baseline for the cohort. </w:t>
      </w:r>
      <w:bookmarkStart w:id="12" w:name="_Hlk160873275"/>
      <w:r w:rsidRPr="002E4C09">
        <w:t>The test was only performed at baseline.</w:t>
      </w:r>
      <w:bookmarkEnd w:id="12"/>
    </w:p>
    <w:tbl>
      <w:tblPr>
        <w:tblStyle w:val="5"/>
        <w:tblW w:w="90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665"/>
        <w:gridCol w:w="1860"/>
        <w:gridCol w:w="1350"/>
        <w:gridCol w:w="3165"/>
      </w:tblGrid>
      <w:tr w:rsidR="00F11899" w:rsidRPr="002E4C09" w14:paraId="1AE5E2A3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E0B882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130B93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Communicatio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AFD0A8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Daily Living Skil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E49718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Socialization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855A4B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Adaptive Behavior Composite</w:t>
            </w:r>
          </w:p>
        </w:tc>
      </w:tr>
      <w:tr w:rsidR="00F11899" w:rsidRPr="002E4C09" w14:paraId="15CD54F7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4569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E9B9D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8C2E2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D442F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92C8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6</w:t>
            </w:r>
          </w:p>
        </w:tc>
      </w:tr>
      <w:tr w:rsidR="00F11899" w:rsidRPr="002E4C09" w14:paraId="30DF1436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41442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F428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08637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D1F3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3E11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6</w:t>
            </w:r>
          </w:p>
        </w:tc>
      </w:tr>
      <w:tr w:rsidR="00F11899" w:rsidRPr="002E4C09" w14:paraId="0C5D0B0E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1721F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F3CC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4C5B5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57F9E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8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B1E0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2</w:t>
            </w:r>
          </w:p>
        </w:tc>
      </w:tr>
      <w:tr w:rsidR="00F11899" w:rsidRPr="002E4C09" w14:paraId="057FEEBA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7DD74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B790C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B37E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DB950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1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F1ACD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5</w:t>
            </w:r>
          </w:p>
        </w:tc>
      </w:tr>
      <w:tr w:rsidR="00F11899" w:rsidRPr="002E4C09" w14:paraId="14307CA9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6016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0B03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95527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88D42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3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3FB5D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7</w:t>
            </w:r>
          </w:p>
        </w:tc>
      </w:tr>
      <w:tr w:rsidR="00F11899" w:rsidRPr="002E4C09" w14:paraId="6A355FB9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2B1AA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AB93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91059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0670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5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DEE2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9</w:t>
            </w:r>
          </w:p>
        </w:tc>
      </w:tr>
      <w:tr w:rsidR="00F11899" w:rsidRPr="002E4C09" w14:paraId="48FE3394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A6201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29CAB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5225A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B050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BDDF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6</w:t>
            </w:r>
          </w:p>
        </w:tc>
      </w:tr>
      <w:tr w:rsidR="00F11899" w:rsidRPr="002E4C09" w14:paraId="4E103799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D841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2341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E50AE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DF403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8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B0509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8</w:t>
            </w:r>
          </w:p>
        </w:tc>
      </w:tr>
      <w:tr w:rsidR="00F11899" w:rsidRPr="002E4C09" w14:paraId="02834E27" w14:textId="77777777" w:rsidTr="003A4E00">
        <w:trPr>
          <w:trHeight w:val="315"/>
        </w:trPr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31CFE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1E3A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663F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B6CC3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3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C4EB4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1</w:t>
            </w:r>
          </w:p>
        </w:tc>
      </w:tr>
    </w:tbl>
    <w:p w14:paraId="0259E099" w14:textId="77777777" w:rsidR="00F11899" w:rsidRPr="002E4C09" w:rsidRDefault="00F11899" w:rsidP="00F11899">
      <w:pPr>
        <w:pStyle w:val="Heading5"/>
      </w:pPr>
      <w:bookmarkStart w:id="13" w:name="_pt5x3gf4fug3" w:colFirst="0" w:colLast="0"/>
      <w:bookmarkEnd w:id="13"/>
    </w:p>
    <w:p w14:paraId="4D0A0A6D" w14:textId="77777777" w:rsidR="00F11899" w:rsidRPr="002E4C09" w:rsidRDefault="00F11899" w:rsidP="00F11899">
      <w:pPr>
        <w:pStyle w:val="Heading2"/>
        <w:spacing w:before="0" w:line="480" w:lineRule="auto"/>
      </w:pPr>
      <w:bookmarkStart w:id="14" w:name="_bkhnwqou80mm" w:colFirst="0" w:colLast="0"/>
      <w:bookmarkEnd w:id="14"/>
      <w:r w:rsidRPr="002E4C09">
        <w:t>Ophthalmological assessment</w:t>
      </w:r>
    </w:p>
    <w:p w14:paraId="153ED4F5" w14:textId="77777777" w:rsidR="00F11899" w:rsidRPr="002E4C09" w:rsidRDefault="00F11899" w:rsidP="00F11899">
      <w:pPr>
        <w:pStyle w:val="Heading2"/>
        <w:spacing w:line="480" w:lineRule="auto"/>
      </w:pPr>
      <w:bookmarkStart w:id="15" w:name="_7hjawaumiy3f" w:colFirst="0" w:colLast="0"/>
      <w:bookmarkEnd w:id="15"/>
      <w:r w:rsidRPr="002E4C09">
        <w:t>Cardiac assessment</w:t>
      </w:r>
    </w:p>
    <w:p w14:paraId="267C7347" w14:textId="77777777" w:rsidR="00F11899" w:rsidRPr="002E4C09" w:rsidRDefault="00F11899" w:rsidP="00F11899">
      <w:r w:rsidRPr="002E4C09">
        <w:rPr>
          <w:noProof/>
          <w:lang w:val="en-US"/>
        </w:rPr>
        <w:drawing>
          <wp:inline distT="114300" distB="114300" distL="114300" distR="114300" wp14:anchorId="3E873D81" wp14:editId="654F4A83">
            <wp:extent cx="19050" cy="19050"/>
            <wp:effectExtent l="0" t="0" r="0" b="0"/>
            <wp:docPr id="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50" cy="19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5F2E15" w14:textId="77777777" w:rsidR="00F11899" w:rsidRPr="002E4C09" w:rsidRDefault="00F11899" w:rsidP="00F11899">
      <w:r>
        <w:rPr>
          <w:noProof/>
          <w:lang w:val="en-US"/>
        </w:rPr>
        <w:lastRenderedPageBreak/>
        <w:drawing>
          <wp:inline distT="0" distB="0" distL="0" distR="0" wp14:anchorId="2DEA7CD3" wp14:editId="17C38073">
            <wp:extent cx="5843666" cy="3599848"/>
            <wp:effectExtent l="0" t="0" r="0" b="0"/>
            <wp:docPr id="1592111082" name="Picture 1" descr="A group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111082" name="Picture 1" descr="A group of graphs with different colo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099" cy="3608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79373" w14:textId="77777777" w:rsidR="00F11899" w:rsidRPr="002E4C09" w:rsidRDefault="00F11899" w:rsidP="00F11899">
      <w:pPr>
        <w:pStyle w:val="Heading5"/>
        <w:spacing w:line="480" w:lineRule="auto"/>
      </w:pPr>
      <w:bookmarkStart w:id="16" w:name="_3ydtcdlj85gs"/>
      <w:bookmarkEnd w:id="16"/>
      <w:r>
        <w:t xml:space="preserve">Supplementary </w:t>
      </w:r>
      <w:r w:rsidRPr="7E81686F">
        <w:rPr>
          <w:lang w:val="en-US"/>
        </w:rPr>
        <w:t xml:space="preserve">Figure 1. These four graphs show all follow-up visits for cardiac measurements for each patient in the cohort. (a) Longitudinal changes in LVEF for the pediatric patients in the cohort. All patients with follow-up data had a decrease from their initial baseline LVEF. (b) Longitudinal changes in MWT z-scores for the pediatric patients in the cohort. Most exhibit myocardial thickening over time except for Patient 4, who experiences a mild decrease. (c) Longitudinal changes in LVEDD z-scores for the pediatric patients. (d) Longitudinal changes for LV mass for the pediatric patients. </w:t>
      </w:r>
      <w:r w:rsidRPr="7E81686F">
        <w:rPr>
          <w:i/>
          <w:iCs/>
          <w:lang w:val="en-US"/>
        </w:rPr>
        <w:t>MWT = maximum wall thickness, LVEDD = left ventricular end-diastolic dimension.</w:t>
      </w:r>
    </w:p>
    <w:p w14:paraId="736088FA" w14:textId="77777777" w:rsidR="00F11899" w:rsidRPr="002E4C09" w:rsidRDefault="00F11899" w:rsidP="00F11899"/>
    <w:p w14:paraId="5973D5BB" w14:textId="77777777" w:rsidR="00F11899" w:rsidRPr="002E4C09" w:rsidRDefault="00F11899" w:rsidP="00F11899">
      <w:pPr>
        <w:pStyle w:val="Heading2"/>
        <w:spacing w:before="0" w:line="480" w:lineRule="auto"/>
      </w:pPr>
      <w:bookmarkStart w:id="17" w:name="_3u1kqgc24pr2" w:colFirst="0" w:colLast="0"/>
      <w:bookmarkEnd w:id="17"/>
      <w:r w:rsidRPr="002E4C09">
        <w:lastRenderedPageBreak/>
        <w:t>Pulmonary assessment</w:t>
      </w:r>
    </w:p>
    <w:p w14:paraId="4BDB4AF6" w14:textId="77777777" w:rsidR="00F11899" w:rsidRPr="002E4C09" w:rsidRDefault="00F11899" w:rsidP="00F11899">
      <w:pPr>
        <w:pStyle w:val="Heading3"/>
      </w:pPr>
      <w:bookmarkStart w:id="18" w:name="_7ac3f1ot4ric" w:colFirst="0" w:colLast="0"/>
      <w:bookmarkEnd w:id="18"/>
      <w:r w:rsidRPr="002E4C09">
        <w:t>Cardiopulmonary exercise testing</w:t>
      </w:r>
    </w:p>
    <w:p w14:paraId="36D7AC04" w14:textId="77777777" w:rsidR="00F11899" w:rsidRPr="002E4C09" w:rsidRDefault="00F11899" w:rsidP="00F11899">
      <w:pPr>
        <w:spacing w:after="80" w:line="480" w:lineRule="auto"/>
      </w:pPr>
      <w:r w:rsidRPr="002E4C09">
        <w:rPr>
          <w:noProof/>
          <w:lang w:val="en-US"/>
        </w:rPr>
        <w:drawing>
          <wp:inline distT="114300" distB="114300" distL="114300" distR="114300" wp14:anchorId="42236E6E" wp14:editId="645043B5">
            <wp:extent cx="5943600" cy="4660900"/>
            <wp:effectExtent l="0" t="0" r="0" b="0"/>
            <wp:docPr id="2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EED778" w14:textId="77777777" w:rsidR="00F11899" w:rsidRPr="002E4C09" w:rsidRDefault="00F11899" w:rsidP="00F11899">
      <w:pPr>
        <w:pStyle w:val="Heading5"/>
        <w:spacing w:before="0" w:line="240" w:lineRule="auto"/>
      </w:pPr>
      <w:bookmarkStart w:id="19" w:name="_jhsr7kp56lyh" w:colFirst="0" w:colLast="0"/>
      <w:bookmarkEnd w:id="19"/>
      <w:r>
        <w:t xml:space="preserve">Supplementary </w:t>
      </w:r>
      <w:r w:rsidRPr="002E4C09">
        <w:t>Figure 2. (a) Longitudinal peak oxygen uptake (known as VO</w:t>
      </w:r>
      <w:r w:rsidRPr="002E4C09">
        <w:rPr>
          <w:vertAlign w:val="subscript"/>
        </w:rPr>
        <w:t>2</w:t>
      </w:r>
      <w:r w:rsidRPr="002E4C09">
        <w:t xml:space="preserve"> max) values for 5 patients in the cohort. (b) Longitudinal V</w:t>
      </w:r>
      <w:r w:rsidRPr="002E4C09">
        <w:rPr>
          <w:vertAlign w:val="subscript"/>
        </w:rPr>
        <w:t>E</w:t>
      </w:r>
      <w:r w:rsidRPr="002E4C09">
        <w:t>/VCO</w:t>
      </w:r>
      <w:r w:rsidRPr="002E4C09">
        <w:rPr>
          <w:vertAlign w:val="subscript"/>
        </w:rPr>
        <w:t>2</w:t>
      </w:r>
      <w:r w:rsidRPr="002E4C09">
        <w:t xml:space="preserve"> slope values plotted for 5 patients in the cohort. </w:t>
      </w:r>
    </w:p>
    <w:p w14:paraId="07CCCB0C" w14:textId="77777777" w:rsidR="00F11899" w:rsidRPr="002E4C09" w:rsidRDefault="00F11899" w:rsidP="00F11899"/>
    <w:p w14:paraId="56964487" w14:textId="77777777" w:rsidR="00F11899" w:rsidRPr="002E4C09" w:rsidRDefault="00F11899" w:rsidP="00F11899"/>
    <w:p w14:paraId="5DCFDF95" w14:textId="77777777" w:rsidR="00F11899" w:rsidRPr="002E4C09" w:rsidRDefault="00F11899" w:rsidP="00F11899">
      <w:r w:rsidRPr="002E4C09">
        <w:rPr>
          <w:noProof/>
          <w:lang w:val="en-US"/>
        </w:rPr>
        <w:lastRenderedPageBreak/>
        <w:drawing>
          <wp:inline distT="114300" distB="114300" distL="114300" distR="114300" wp14:anchorId="7642571C" wp14:editId="6A14BDA3">
            <wp:extent cx="5943600" cy="40767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C15097" w14:textId="77777777" w:rsidR="00F11899" w:rsidRPr="002E4C09" w:rsidRDefault="00F11899" w:rsidP="00F11899"/>
    <w:p w14:paraId="353D7531" w14:textId="77777777" w:rsidR="00F11899" w:rsidRPr="002E4C09" w:rsidRDefault="00F11899" w:rsidP="00F11899">
      <w:pPr>
        <w:pStyle w:val="Heading5"/>
        <w:spacing w:before="0" w:line="480" w:lineRule="auto"/>
      </w:pPr>
      <w:bookmarkStart w:id="20" w:name="_sriqdcqbtfw" w:colFirst="0" w:colLast="0"/>
      <w:bookmarkEnd w:id="20"/>
      <w:r>
        <w:t xml:space="preserve">Supplementary </w:t>
      </w:r>
      <w:r w:rsidRPr="002E4C09">
        <w:t>Figure 3.</w:t>
      </w:r>
      <w:r>
        <w:t xml:space="preserve"> Longitudinal data for all follow-up visits for the 6-minute walk test (6MWT) for each patient in the cohort. Patients 6 and 7 only had baseline data</w:t>
      </w:r>
    </w:p>
    <w:p w14:paraId="11C5A575" w14:textId="77777777" w:rsidR="00F11899" w:rsidRPr="002E4C09" w:rsidRDefault="00F11899" w:rsidP="00F11899"/>
    <w:p w14:paraId="66692602" w14:textId="77777777" w:rsidR="00F11899" w:rsidRDefault="00F11899" w:rsidP="00F11899">
      <w:pPr>
        <w:pStyle w:val="Heading5"/>
        <w:spacing w:before="0" w:line="240" w:lineRule="auto"/>
        <w:rPr>
          <w:i/>
          <w:iCs/>
        </w:rPr>
      </w:pPr>
      <w:bookmarkStart w:id="21" w:name="_hs9ivxky2oav" w:colFirst="0" w:colLast="0"/>
      <w:bookmarkEnd w:id="21"/>
      <w:r>
        <w:t xml:space="preserve">Supplementary </w:t>
      </w:r>
      <w:r w:rsidRPr="002E4C09">
        <w:t xml:space="preserve">Table 6. Individual results of the CPET at baseline and at last follow-up. </w:t>
      </w:r>
      <w:r>
        <w:t>Mean</w:t>
      </w:r>
      <w:r w:rsidRPr="002E4C09">
        <w:t xml:space="preserve"> follow-up time of </w:t>
      </w:r>
      <w:r>
        <w:t>6</w:t>
      </w:r>
      <w:r w:rsidRPr="002E4C09">
        <w:t xml:space="preserve"> months. </w:t>
      </w:r>
      <w:r w:rsidRPr="002E4C09">
        <w:rPr>
          <w:i/>
          <w:iCs/>
        </w:rPr>
        <w:t>CPET = cardiopulmonary exercise test, 6MWT = 6-minute walk test, SOB = shortness of breath, AT = anaerobic threshold, RQ = respiratory quotient.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11899" w:rsidRPr="003A53A0" w14:paraId="17D9A938" w14:textId="77777777" w:rsidTr="003A4E00">
        <w:trPr>
          <w:trHeight w:val="42"/>
        </w:trPr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16E1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847C8A">
              <w:rPr>
                <w:b/>
                <w:sz w:val="15"/>
                <w:szCs w:val="15"/>
              </w:rPr>
              <w:t>Patient ID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B51E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bCs/>
                <w:sz w:val="15"/>
                <w:szCs w:val="15"/>
                <w:lang w:val="en-US"/>
              </w:rPr>
            </w:pPr>
            <w:r w:rsidRPr="7E81686F">
              <w:rPr>
                <w:b/>
                <w:bCs/>
                <w:sz w:val="15"/>
                <w:szCs w:val="15"/>
                <w:lang w:val="en-US"/>
              </w:rPr>
              <w:t>Age (yrs)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11A6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Exercise Time (min)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C74D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ason for stopping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9F13" w14:textId="77777777" w:rsidR="00F11899" w:rsidRPr="008F2578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eak VO</w:t>
            </w:r>
            <w:r>
              <w:rPr>
                <w:b/>
                <w:sz w:val="15"/>
                <w:szCs w:val="15"/>
                <w:vertAlign w:val="subscript"/>
              </w:rPr>
              <w:t>2</w:t>
            </w:r>
            <w:r>
              <w:rPr>
                <w:b/>
                <w:sz w:val="15"/>
                <w:szCs w:val="15"/>
              </w:rPr>
              <w:t xml:space="preserve"> max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8E64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180C04">
              <w:rPr>
                <w:b/>
                <w:sz w:val="15"/>
                <w:szCs w:val="15"/>
              </w:rPr>
              <w:t>% of Predicted VO2 max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8126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180C04">
              <w:rPr>
                <w:b/>
                <w:sz w:val="15"/>
                <w:szCs w:val="15"/>
              </w:rPr>
              <w:t>V</w:t>
            </w:r>
            <w:r w:rsidRPr="00180C04">
              <w:rPr>
                <w:b/>
                <w:sz w:val="15"/>
                <w:szCs w:val="15"/>
                <w:vertAlign w:val="subscript"/>
              </w:rPr>
              <w:t>E</w:t>
            </w:r>
            <w:r w:rsidRPr="00180C04">
              <w:rPr>
                <w:b/>
                <w:sz w:val="15"/>
                <w:szCs w:val="15"/>
              </w:rPr>
              <w:t>/VCO</w:t>
            </w:r>
            <w:r w:rsidRPr="00180C04">
              <w:rPr>
                <w:b/>
                <w:sz w:val="15"/>
                <w:szCs w:val="15"/>
                <w:vertAlign w:val="subscript"/>
              </w:rPr>
              <w:t>2</w:t>
            </w:r>
            <w:r w:rsidRPr="00180C04"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</w:rPr>
              <w:t>slope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5B15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Q</w:t>
            </w:r>
          </w:p>
        </w:tc>
        <w:tc>
          <w:tcPr>
            <w:tcW w:w="1008" w:type="dxa"/>
          </w:tcPr>
          <w:p w14:paraId="295E0B06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YHA</w:t>
            </w:r>
          </w:p>
        </w:tc>
      </w:tr>
      <w:tr w:rsidR="00F11899" w:rsidRPr="003A53A0" w14:paraId="43DE362D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7A2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DA9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0.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B3B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746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tigue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6AD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52C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DD33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BE76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08" w:type="dxa"/>
          </w:tcPr>
          <w:p w14:paraId="6FF923C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F11899" w:rsidRPr="003A53A0" w14:paraId="33BB2ABA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2EB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2E0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0.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2B7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765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g weakness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9AD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A6B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993B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BA6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1008" w:type="dxa"/>
          </w:tcPr>
          <w:p w14:paraId="6022D7B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F11899" w:rsidRPr="003A53A0" w14:paraId="0D8E4AB8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FCD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A5A5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.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9533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208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B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ACA6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723980">
              <w:rPr>
                <w:sz w:val="15"/>
                <w:szCs w:val="15"/>
              </w:rPr>
              <w:t>22.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C89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E82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DD5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1008" w:type="dxa"/>
          </w:tcPr>
          <w:p w14:paraId="126A280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F11899" w:rsidRPr="003A53A0" w14:paraId="538C181C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34D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ADD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.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D2F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671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B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B64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264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9F20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984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</w:t>
            </w:r>
          </w:p>
        </w:tc>
        <w:tc>
          <w:tcPr>
            <w:tcW w:w="1008" w:type="dxa"/>
          </w:tcPr>
          <w:p w14:paraId="0B3A383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F11899" w:rsidRPr="003A53A0" w14:paraId="6B2761C3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BA7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692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.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221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9DE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tigue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B24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36EA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48E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656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</w:tc>
        <w:tc>
          <w:tcPr>
            <w:tcW w:w="1008" w:type="dxa"/>
          </w:tcPr>
          <w:p w14:paraId="4B8291F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F11899" w:rsidRPr="003A53A0" w14:paraId="02730BF5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E614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19A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868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2D6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g weakness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B1D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9AD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1A5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0A5E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</w:tc>
        <w:tc>
          <w:tcPr>
            <w:tcW w:w="1008" w:type="dxa"/>
          </w:tcPr>
          <w:p w14:paraId="25F9FD3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F11899" w:rsidRPr="003A53A0" w14:paraId="3ECBB1BE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709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791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0.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901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9E8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bookmarkStart w:id="22" w:name="_Hlk161947132"/>
            <w:r>
              <w:rPr>
                <w:sz w:val="15"/>
                <w:szCs w:val="15"/>
              </w:rPr>
              <w:t>OB, leg weakness</w:t>
            </w:r>
            <w:bookmarkEnd w:id="22"/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D1C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B1F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8ADF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D1D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</w:t>
            </w:r>
          </w:p>
        </w:tc>
        <w:tc>
          <w:tcPr>
            <w:tcW w:w="1008" w:type="dxa"/>
          </w:tcPr>
          <w:p w14:paraId="0F0B47B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F11899" w:rsidRPr="003A53A0" w14:paraId="0CC40783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939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482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1.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645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A1A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B, leg weakness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C49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63F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1B7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B63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</w:t>
            </w:r>
          </w:p>
        </w:tc>
        <w:tc>
          <w:tcPr>
            <w:tcW w:w="1008" w:type="dxa"/>
          </w:tcPr>
          <w:p w14:paraId="4CD46F7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F11899" w:rsidRPr="003A53A0" w14:paraId="6CC3D896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EEA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44A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9.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AFE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9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2FB7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B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209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B75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81E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4D60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</w:t>
            </w:r>
          </w:p>
        </w:tc>
        <w:tc>
          <w:tcPr>
            <w:tcW w:w="1008" w:type="dxa"/>
          </w:tcPr>
          <w:p w14:paraId="2952E91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F11899" w:rsidRPr="003A53A0" w14:paraId="0040844C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E12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lastRenderedPageBreak/>
              <w:t>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C6A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0.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9A1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238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B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83E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0B0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FA6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B42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</w:t>
            </w:r>
          </w:p>
        </w:tc>
        <w:tc>
          <w:tcPr>
            <w:tcW w:w="1008" w:type="dxa"/>
          </w:tcPr>
          <w:p w14:paraId="56C9369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</w:tbl>
    <w:p w14:paraId="461FFCA0" w14:textId="77777777" w:rsidR="00F11899" w:rsidRDefault="00F11899" w:rsidP="00F11899"/>
    <w:p w14:paraId="542B55A0" w14:textId="77777777" w:rsidR="00F11899" w:rsidRPr="002E4C09" w:rsidRDefault="00F11899" w:rsidP="00F11899"/>
    <w:p w14:paraId="1D80B8A3" w14:textId="77777777" w:rsidR="00F11899" w:rsidRPr="002E4C09" w:rsidRDefault="00F11899" w:rsidP="00F11899">
      <w:pPr>
        <w:pStyle w:val="Heading5"/>
        <w:spacing w:before="0" w:line="240" w:lineRule="auto"/>
      </w:pPr>
      <w:bookmarkStart w:id="23" w:name="_nza20wh321e8"/>
      <w:bookmarkEnd w:id="23"/>
      <w:r>
        <w:t xml:space="preserve">Supplementary </w:t>
      </w:r>
      <w:r w:rsidRPr="7E81686F">
        <w:rPr>
          <w:lang w:val="en-US"/>
        </w:rPr>
        <w:t xml:space="preserve">Table 7. 6MWT results for all patients at baseline and at last-follow-up. Mean follow-up time was 23.2 months. </w:t>
      </w:r>
      <w:r w:rsidRPr="7E81686F">
        <w:rPr>
          <w:i/>
          <w:iCs/>
          <w:lang w:val="en-US"/>
        </w:rPr>
        <w:t>6MWT = 6-minute walk test.</w:t>
      </w:r>
    </w:p>
    <w:tbl>
      <w:tblPr>
        <w:tblStyle w:val="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F11899" w:rsidRPr="002E4C09" w14:paraId="78404272" w14:textId="77777777" w:rsidTr="003A4E00">
        <w:trPr>
          <w:trHeight w:val="297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1310" w14:textId="77777777" w:rsidR="00F11899" w:rsidRPr="002E4C09" w:rsidRDefault="00F11899" w:rsidP="003A4E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6MWT (distance walked, meters)</w:t>
            </w:r>
          </w:p>
        </w:tc>
      </w:tr>
      <w:tr w:rsidR="00F11899" w:rsidRPr="002E4C09" w14:paraId="7C98363A" w14:textId="77777777" w:rsidTr="003A4E00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1682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6640" w14:textId="77777777" w:rsidR="00F11899" w:rsidRPr="002E4C09" w:rsidRDefault="00F11899" w:rsidP="003A4E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37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63BE" w14:textId="77777777" w:rsidR="00F11899" w:rsidRPr="002E4C09" w:rsidRDefault="00F11899" w:rsidP="003A4E00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Last Follow-Up (mean = 23.2 months)</w:t>
            </w:r>
          </w:p>
        </w:tc>
      </w:tr>
      <w:tr w:rsidR="00F11899" w:rsidRPr="002E4C09" w14:paraId="1A967691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56D6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550B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7E81686F">
              <w:rPr>
                <w:b/>
                <w:bCs/>
                <w:sz w:val="16"/>
                <w:szCs w:val="16"/>
                <w:lang w:val="en-US"/>
              </w:rPr>
              <w:t>Age (yr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3FDF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Distance (m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6FC51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7E81686F">
              <w:rPr>
                <w:b/>
                <w:bCs/>
                <w:sz w:val="16"/>
                <w:szCs w:val="16"/>
                <w:lang w:val="en-US"/>
              </w:rPr>
              <w:t>Age (yr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9302" w14:textId="77777777" w:rsidR="00F11899" w:rsidRPr="002E4C09" w:rsidRDefault="00F11899" w:rsidP="003A4E0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Distance (m)</w:t>
            </w:r>
          </w:p>
        </w:tc>
      </w:tr>
      <w:tr w:rsidR="00F11899" w:rsidRPr="002E4C09" w14:paraId="15FF3BFE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F4D0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BC44A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192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F2CC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43F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18.9</w:t>
            </w:r>
          </w:p>
        </w:tc>
      </w:tr>
      <w:tr w:rsidR="00F11899" w:rsidRPr="002E4C09" w14:paraId="6D5619CB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29E8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90AF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.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568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3.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416C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B7E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87.7</w:t>
            </w:r>
          </w:p>
        </w:tc>
      </w:tr>
      <w:tr w:rsidR="00F11899" w:rsidRPr="002E4C09" w14:paraId="45A82FD1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6AC6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E24D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A2E8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23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465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64CF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1.6</w:t>
            </w:r>
          </w:p>
        </w:tc>
      </w:tr>
      <w:tr w:rsidR="00F11899" w:rsidRPr="002E4C09" w14:paraId="60B44778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3DDD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386D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0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29214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90.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D311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302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88.2</w:t>
            </w:r>
          </w:p>
        </w:tc>
      </w:tr>
      <w:tr w:rsidR="00F11899" w:rsidRPr="002E4C09" w14:paraId="6FA1EACC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B7CF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6BA6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0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850F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8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94C5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4161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20</w:t>
            </w:r>
          </w:p>
        </w:tc>
      </w:tr>
      <w:tr w:rsidR="00F11899" w:rsidRPr="002E4C09" w14:paraId="2F58ACF1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75AB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E7C8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.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A225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61.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5203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6.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1E93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544.2</w:t>
            </w:r>
          </w:p>
        </w:tc>
      </w:tr>
      <w:tr w:rsidR="00F11899" w:rsidRPr="002E4C09" w14:paraId="1DBC077E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7496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892EE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9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98CA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25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5F8A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0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0907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65</w:t>
            </w:r>
          </w:p>
        </w:tc>
      </w:tr>
      <w:tr w:rsidR="00F11899" w:rsidRPr="002E4C09" w14:paraId="4C895AD5" w14:textId="77777777" w:rsidTr="003A4E0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3E38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D532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6.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9364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20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2DF6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.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E68B" w14:textId="77777777" w:rsidR="00F11899" w:rsidRPr="002E4C09" w:rsidRDefault="00F11899" w:rsidP="003A4E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95.6</w:t>
            </w:r>
          </w:p>
        </w:tc>
      </w:tr>
    </w:tbl>
    <w:p w14:paraId="4C6E835B" w14:textId="77777777" w:rsidR="00F11899" w:rsidRPr="002E4C09" w:rsidRDefault="00F11899" w:rsidP="00F11899"/>
    <w:p w14:paraId="46B21C11" w14:textId="77777777" w:rsidR="00F11899" w:rsidRPr="002E4C09" w:rsidRDefault="00F11899" w:rsidP="00F11899">
      <w:pPr>
        <w:pStyle w:val="Heading2"/>
        <w:spacing w:before="0" w:line="480" w:lineRule="auto"/>
      </w:pPr>
      <w:bookmarkStart w:id="24" w:name="_tqha8m6h05" w:colFirst="0" w:colLast="0"/>
      <w:bookmarkEnd w:id="24"/>
      <w:r w:rsidRPr="002E4C09">
        <w:t>Neuromuscular assessment</w:t>
      </w:r>
    </w:p>
    <w:p w14:paraId="39EB8221" w14:textId="77777777" w:rsidR="00F11899" w:rsidRPr="002E4C09" w:rsidRDefault="00F11899" w:rsidP="00F11899">
      <w:pPr>
        <w:pStyle w:val="Heading5"/>
        <w:spacing w:line="240" w:lineRule="auto"/>
      </w:pPr>
      <w:bookmarkStart w:id="25" w:name="_ftc1y5ufrxow"/>
      <w:bookmarkEnd w:id="25"/>
      <w:r>
        <w:t xml:space="preserve">Supplementary </w:t>
      </w:r>
      <w:r w:rsidRPr="7E81686F">
        <w:rPr>
          <w:lang w:val="en-US"/>
        </w:rPr>
        <w:t xml:space="preserve">Table 8. NSAA scores for each patient at different follow-up times. NSAA scores for the patients remained relatively stable during follow-ups. The maximum score is 34. </w:t>
      </w:r>
      <w:bookmarkStart w:id="26" w:name="_Hlk160873459"/>
      <w:r w:rsidRPr="7E81686F">
        <w:rPr>
          <w:i/>
          <w:iCs/>
          <w:lang w:val="en-US"/>
        </w:rPr>
        <w:t>NSAA = North Star Ambulatory Assessment.</w:t>
      </w:r>
      <w:bookmarkEnd w:id="26"/>
    </w:p>
    <w:tbl>
      <w:tblPr>
        <w:tblStyle w:val="2"/>
        <w:tblW w:w="9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875"/>
        <w:gridCol w:w="1830"/>
        <w:gridCol w:w="1845"/>
        <w:gridCol w:w="1845"/>
      </w:tblGrid>
      <w:tr w:rsidR="00F11899" w:rsidRPr="002E4C09" w14:paraId="595C69E4" w14:textId="77777777" w:rsidTr="003A4E00">
        <w:trPr>
          <w:trHeight w:val="415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C108B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37531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3CAB1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6 month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3C5BC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24 month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5AA8B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36 months</w:t>
            </w:r>
          </w:p>
        </w:tc>
      </w:tr>
      <w:tr w:rsidR="00F11899" w:rsidRPr="002E4C09" w14:paraId="0CD5535D" w14:textId="77777777" w:rsidTr="003A4E00">
        <w:trPr>
          <w:trHeight w:val="400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73009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AABC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DABD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6452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8A2A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</w:tr>
      <w:tr w:rsidR="00F11899" w:rsidRPr="002E4C09" w14:paraId="12546A3D" w14:textId="77777777" w:rsidTr="003A4E00">
        <w:trPr>
          <w:trHeight w:val="400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BD712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6C7E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F8DD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1F97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BAA6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</w:tr>
      <w:tr w:rsidR="00F11899" w:rsidRPr="002E4C09" w14:paraId="39A61FA7" w14:textId="77777777" w:rsidTr="003A4E00">
        <w:trPr>
          <w:trHeight w:val="400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C6A92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136A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AC02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1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A21AF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B130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4</w:t>
            </w:r>
          </w:p>
        </w:tc>
      </w:tr>
      <w:tr w:rsidR="00F11899" w:rsidRPr="002E4C09" w14:paraId="7F39E30E" w14:textId="77777777" w:rsidTr="003A4E00">
        <w:trPr>
          <w:trHeight w:val="400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92C59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734A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B370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B7510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6DF8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</w:tr>
      <w:tr w:rsidR="00F11899" w:rsidRPr="002E4C09" w14:paraId="6218F7FE" w14:textId="77777777" w:rsidTr="003A4E00">
        <w:trPr>
          <w:trHeight w:val="415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885F2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78A7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84402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5EAD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E8248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</w:tr>
      <w:tr w:rsidR="00F11899" w:rsidRPr="002E4C09" w14:paraId="6AA641B4" w14:textId="77777777" w:rsidTr="003A4E00">
        <w:trPr>
          <w:trHeight w:val="400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EC494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864E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353D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5721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5F149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</w:tr>
      <w:tr w:rsidR="00F11899" w:rsidRPr="002E4C09" w14:paraId="7D712354" w14:textId="77777777" w:rsidTr="003A4E00">
        <w:trPr>
          <w:trHeight w:val="415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37B79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485B5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A45CB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4832A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8DD5D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</w:tr>
      <w:tr w:rsidR="00F11899" w:rsidRPr="002E4C09" w14:paraId="392063E3" w14:textId="77777777" w:rsidTr="003A4E00">
        <w:trPr>
          <w:trHeight w:val="400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558F4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28A31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C55E3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7C85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EB55C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</w:tr>
      <w:tr w:rsidR="00F11899" w:rsidRPr="002E4C09" w14:paraId="24E041C2" w14:textId="77777777" w:rsidTr="003A4E00">
        <w:trPr>
          <w:trHeight w:val="415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4D0A9" w14:textId="77777777" w:rsidR="00F11899" w:rsidRPr="002E4C09" w:rsidRDefault="00F11899" w:rsidP="003A4E00">
            <w:pPr>
              <w:spacing w:line="240" w:lineRule="auto"/>
              <w:rPr>
                <w:b/>
                <w:sz w:val="16"/>
                <w:szCs w:val="16"/>
              </w:rPr>
            </w:pPr>
            <w:r w:rsidRPr="002E4C09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5AB07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2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EF7E4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8E98E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-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4ACA6" w14:textId="77777777" w:rsidR="00F11899" w:rsidRPr="002E4C09" w:rsidRDefault="00F11899" w:rsidP="003A4E00">
            <w:pPr>
              <w:spacing w:line="240" w:lineRule="auto"/>
              <w:rPr>
                <w:sz w:val="16"/>
                <w:szCs w:val="16"/>
              </w:rPr>
            </w:pPr>
            <w:r w:rsidRPr="002E4C09">
              <w:rPr>
                <w:sz w:val="16"/>
                <w:szCs w:val="16"/>
              </w:rPr>
              <w:t>33</w:t>
            </w:r>
          </w:p>
        </w:tc>
      </w:tr>
    </w:tbl>
    <w:p w14:paraId="4A478711" w14:textId="77777777" w:rsidR="00F11899" w:rsidRPr="002E4C09" w:rsidRDefault="00F11899" w:rsidP="00F11899"/>
    <w:p w14:paraId="35157DFA" w14:textId="77777777" w:rsidR="00F11899" w:rsidRPr="002E4C09" w:rsidRDefault="00F11899" w:rsidP="00F11899"/>
    <w:p w14:paraId="148EC1C1" w14:textId="77777777" w:rsidR="00F11899" w:rsidRPr="002E4C09" w:rsidRDefault="00F11899" w:rsidP="00F11899"/>
    <w:p w14:paraId="43ABCC19" w14:textId="77777777" w:rsidR="00F11899" w:rsidRPr="002E4C09" w:rsidRDefault="00F11899" w:rsidP="00F11899"/>
    <w:p w14:paraId="30C1C3C2" w14:textId="77777777" w:rsidR="00F11899" w:rsidRPr="002E4C09" w:rsidRDefault="00F11899" w:rsidP="00F11899">
      <w:r>
        <w:rPr>
          <w:noProof/>
          <w:lang w:val="en-US"/>
        </w:rPr>
        <w:drawing>
          <wp:inline distT="0" distB="0" distL="0" distR="0" wp14:anchorId="38BC08C8" wp14:editId="20A9B015">
            <wp:extent cx="5943600" cy="3644265"/>
            <wp:effectExtent l="0" t="0" r="0" b="635"/>
            <wp:docPr id="149539206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392066" name="Picture 1" descr="A graph of different colore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FB9CD" w14:textId="77777777" w:rsidR="00F11899" w:rsidRDefault="00F11899" w:rsidP="00F11899">
      <w:pPr>
        <w:pStyle w:val="Heading5"/>
        <w:spacing w:line="240" w:lineRule="auto"/>
        <w:rPr>
          <w:i/>
          <w:iCs/>
          <w:lang w:val="en-US"/>
        </w:rPr>
      </w:pPr>
      <w:bookmarkStart w:id="27" w:name="_zcqkqhv6jaac"/>
      <w:bookmarkEnd w:id="27"/>
      <w:r>
        <w:t xml:space="preserve">Supplementary </w:t>
      </w:r>
      <w:r w:rsidRPr="7E81686F">
        <w:rPr>
          <w:lang w:val="en-US"/>
        </w:rPr>
        <w:t xml:space="preserve">Figure 4. All follow-up visits for: (a) NSAA scores. Patients 6 and 7 only had it performed at baseline. Refer to Table 8 for the values. The maximum score is 34 (red dotted line); (b) walking speed during the 10MWT for each patient; (c) 4SC speed for each patient. </w:t>
      </w:r>
      <w:r w:rsidRPr="7E81686F">
        <w:rPr>
          <w:i/>
          <w:iCs/>
          <w:lang w:val="en-US"/>
        </w:rPr>
        <w:t>NSAA = North Star Ambulatory Assessment, 10MWT = 10-minute walk test, 4SC = 4-stair climb test.</w:t>
      </w:r>
    </w:p>
    <w:p w14:paraId="0307BC87" w14:textId="77777777" w:rsidR="00F11899" w:rsidRDefault="00F11899" w:rsidP="00F11899"/>
    <w:p w14:paraId="5AD82C5B" w14:textId="77777777" w:rsidR="00F11899" w:rsidRPr="002E4C09" w:rsidRDefault="00F11899" w:rsidP="00F11899"/>
    <w:p w14:paraId="322A8A6F" w14:textId="77777777" w:rsidR="00F11899" w:rsidRDefault="00F11899" w:rsidP="00F11899">
      <w:pPr>
        <w:rPr>
          <w:b/>
          <w:sz w:val="24"/>
          <w:szCs w:val="24"/>
        </w:rPr>
      </w:pPr>
      <w:bookmarkStart w:id="28" w:name="_g2t5705purie" w:colFirst="0" w:colLast="0"/>
      <w:bookmarkEnd w:id="28"/>
      <w:r>
        <w:br w:type="page"/>
      </w:r>
    </w:p>
    <w:p w14:paraId="250D99F8" w14:textId="77777777" w:rsidR="00F11899" w:rsidRPr="002E4C09" w:rsidRDefault="00F11899" w:rsidP="00F11899">
      <w:pPr>
        <w:pStyle w:val="Heading2"/>
        <w:spacing w:before="0" w:line="480" w:lineRule="auto"/>
      </w:pPr>
      <w:r w:rsidRPr="002E4C09">
        <w:lastRenderedPageBreak/>
        <w:t>Laboratory parameters</w:t>
      </w:r>
    </w:p>
    <w:p w14:paraId="15D88A2D" w14:textId="77777777" w:rsidR="00F11899" w:rsidRDefault="00F11899" w:rsidP="00F11899">
      <w:pPr>
        <w:pStyle w:val="Heading5"/>
        <w:spacing w:before="0" w:line="240" w:lineRule="auto"/>
      </w:pPr>
      <w:bookmarkStart w:id="29" w:name="_bvt7usdh0dth" w:colFirst="0" w:colLast="0"/>
      <w:bookmarkEnd w:id="29"/>
      <w:r>
        <w:t xml:space="preserve">Supplementary </w:t>
      </w:r>
      <w:r w:rsidRPr="002E4C09">
        <w:t>Table 9. Lab data for all patients at baseline and last follow-up.</w:t>
      </w:r>
      <w:r w:rsidRPr="00C13AF9">
        <w:rPr>
          <w:i/>
          <w:iCs/>
        </w:rPr>
        <w:t xml:space="preserve"> AST = aspartate transaminase, ALT = alanine transaminase, BNP = brain natriuretic peptide, LDH = lactate dehydrogenase, CPK = creatine phosphokinase. * = age was 13.6 years, ^ = age was 8.5 years.</w:t>
      </w:r>
    </w:p>
    <w:p w14:paraId="2F3993F9" w14:textId="77777777" w:rsidR="00F11899" w:rsidRPr="00437F6B" w:rsidRDefault="00F11899" w:rsidP="00F11899"/>
    <w:tbl>
      <w:tblPr>
        <w:tblStyle w:val="1"/>
        <w:tblW w:w="11088" w:type="dxa"/>
        <w:tblInd w:w="-8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11899" w:rsidRPr="003A53A0" w14:paraId="42D9D0EE" w14:textId="77777777" w:rsidTr="003A4E00">
        <w:trPr>
          <w:trHeight w:val="42"/>
        </w:trPr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9711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bookmarkStart w:id="30" w:name="_Hlk161946899"/>
            <w:r w:rsidRPr="00847C8A">
              <w:rPr>
                <w:b/>
                <w:sz w:val="15"/>
                <w:szCs w:val="15"/>
              </w:rPr>
              <w:t>Patient ID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3853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bCs/>
                <w:sz w:val="15"/>
                <w:szCs w:val="15"/>
                <w:lang w:val="en-US"/>
              </w:rPr>
            </w:pPr>
            <w:r w:rsidRPr="7E81686F">
              <w:rPr>
                <w:b/>
                <w:bCs/>
                <w:sz w:val="15"/>
                <w:szCs w:val="15"/>
                <w:lang w:val="en-US"/>
              </w:rPr>
              <w:t>Age (yrs)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9720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847C8A">
              <w:rPr>
                <w:b/>
                <w:sz w:val="15"/>
                <w:szCs w:val="15"/>
              </w:rPr>
              <w:t>Platelets (x10</w:t>
            </w:r>
            <w:r w:rsidRPr="00847C8A">
              <w:rPr>
                <w:b/>
                <w:sz w:val="15"/>
                <w:szCs w:val="15"/>
                <w:vertAlign w:val="superscript"/>
              </w:rPr>
              <w:t>9</w:t>
            </w:r>
            <w:r w:rsidRPr="00847C8A">
              <w:rPr>
                <w:b/>
                <w:sz w:val="15"/>
                <w:szCs w:val="15"/>
              </w:rPr>
              <w:t>/ L)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91B3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bCs/>
                <w:sz w:val="15"/>
                <w:szCs w:val="15"/>
                <w:lang w:val="en-US"/>
              </w:rPr>
            </w:pPr>
            <w:r w:rsidRPr="7E81686F">
              <w:rPr>
                <w:b/>
                <w:bCs/>
                <w:sz w:val="15"/>
                <w:szCs w:val="15"/>
                <w:lang w:val="en-US"/>
              </w:rPr>
              <w:t>NT-</w:t>
            </w:r>
            <w:proofErr w:type="spellStart"/>
            <w:r w:rsidRPr="7E81686F">
              <w:rPr>
                <w:b/>
                <w:bCs/>
                <w:sz w:val="15"/>
                <w:szCs w:val="15"/>
                <w:lang w:val="en-US"/>
              </w:rPr>
              <w:t>proBNP</w:t>
            </w:r>
            <w:proofErr w:type="spellEnd"/>
            <w:r w:rsidRPr="7E81686F">
              <w:rPr>
                <w:b/>
                <w:bCs/>
                <w:sz w:val="15"/>
                <w:szCs w:val="15"/>
                <w:lang w:val="en-US"/>
              </w:rPr>
              <w:t xml:space="preserve"> (</w:t>
            </w:r>
            <w:proofErr w:type="spellStart"/>
            <w:r w:rsidRPr="7E81686F">
              <w:rPr>
                <w:b/>
                <w:bCs/>
                <w:sz w:val="15"/>
                <w:szCs w:val="15"/>
                <w:lang w:val="en-US"/>
              </w:rPr>
              <w:t>pg</w:t>
            </w:r>
            <w:proofErr w:type="spellEnd"/>
            <w:r w:rsidRPr="7E81686F">
              <w:rPr>
                <w:b/>
                <w:bCs/>
                <w:sz w:val="15"/>
                <w:szCs w:val="15"/>
                <w:lang w:val="en-US"/>
              </w:rPr>
              <w:t>/mL)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493B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847C8A">
              <w:rPr>
                <w:b/>
                <w:sz w:val="15"/>
                <w:szCs w:val="15"/>
              </w:rPr>
              <w:t>AST (U/L)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4807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847C8A">
              <w:rPr>
                <w:b/>
                <w:sz w:val="15"/>
                <w:szCs w:val="15"/>
              </w:rPr>
              <w:t>ALT (U/L)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2E74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847C8A">
              <w:rPr>
                <w:b/>
                <w:sz w:val="15"/>
                <w:szCs w:val="15"/>
              </w:rPr>
              <w:t>Creatinine (mg/dL)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DFFF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847C8A">
              <w:rPr>
                <w:b/>
                <w:sz w:val="15"/>
                <w:szCs w:val="15"/>
              </w:rPr>
              <w:t>Aldolase (U/L)</w:t>
            </w:r>
          </w:p>
        </w:tc>
        <w:tc>
          <w:tcPr>
            <w:tcW w:w="1008" w:type="dxa"/>
          </w:tcPr>
          <w:p w14:paraId="6EAD1AE4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847C8A">
              <w:rPr>
                <w:b/>
                <w:sz w:val="15"/>
                <w:szCs w:val="15"/>
              </w:rPr>
              <w:t>LDH (U/L)</w:t>
            </w:r>
          </w:p>
        </w:tc>
        <w:tc>
          <w:tcPr>
            <w:tcW w:w="1008" w:type="dxa"/>
          </w:tcPr>
          <w:p w14:paraId="01ED9431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sz w:val="15"/>
                <w:szCs w:val="15"/>
              </w:rPr>
            </w:pPr>
            <w:r w:rsidRPr="00847C8A">
              <w:rPr>
                <w:b/>
                <w:sz w:val="15"/>
                <w:szCs w:val="15"/>
              </w:rPr>
              <w:t>CPK (U/L)</w:t>
            </w:r>
          </w:p>
        </w:tc>
        <w:tc>
          <w:tcPr>
            <w:tcW w:w="1008" w:type="dxa"/>
          </w:tcPr>
          <w:p w14:paraId="125ADCEB" w14:textId="77777777" w:rsidR="00F11899" w:rsidRPr="00847C8A" w:rsidRDefault="00F11899" w:rsidP="003A4E00">
            <w:pPr>
              <w:widowControl w:val="0"/>
              <w:spacing w:line="240" w:lineRule="auto"/>
              <w:rPr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7E81686F">
              <w:rPr>
                <w:b/>
                <w:bCs/>
                <w:sz w:val="15"/>
                <w:szCs w:val="15"/>
                <w:lang w:val="en-US"/>
              </w:rPr>
              <w:t>hs-cTnT</w:t>
            </w:r>
            <w:proofErr w:type="spellEnd"/>
            <w:r w:rsidRPr="7E81686F">
              <w:rPr>
                <w:b/>
                <w:bCs/>
                <w:sz w:val="15"/>
                <w:szCs w:val="15"/>
                <w:lang w:val="en-US"/>
              </w:rPr>
              <w:t xml:space="preserve"> (ng/L)</w:t>
            </w:r>
          </w:p>
        </w:tc>
      </w:tr>
      <w:tr w:rsidR="00F11899" w:rsidRPr="003A53A0" w14:paraId="4F377528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15B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3D3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0.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324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7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BCF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9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D89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4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438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2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D6C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3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502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4</w:t>
            </w:r>
          </w:p>
        </w:tc>
        <w:tc>
          <w:tcPr>
            <w:tcW w:w="1008" w:type="dxa"/>
          </w:tcPr>
          <w:p w14:paraId="6DF9F8E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47</w:t>
            </w:r>
          </w:p>
        </w:tc>
        <w:tc>
          <w:tcPr>
            <w:tcW w:w="1008" w:type="dxa"/>
          </w:tcPr>
          <w:p w14:paraId="29CE738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23</w:t>
            </w:r>
          </w:p>
        </w:tc>
        <w:tc>
          <w:tcPr>
            <w:tcW w:w="1008" w:type="dxa"/>
          </w:tcPr>
          <w:p w14:paraId="7032280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</w:tr>
      <w:tr w:rsidR="00F11899" w:rsidRPr="003A53A0" w14:paraId="518F9D3E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51E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F01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0.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7E6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3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DE2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2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5D5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1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534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5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E33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3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06A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8.9</w:t>
            </w:r>
          </w:p>
        </w:tc>
        <w:tc>
          <w:tcPr>
            <w:tcW w:w="1008" w:type="dxa"/>
          </w:tcPr>
          <w:p w14:paraId="504B312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322</w:t>
            </w:r>
          </w:p>
        </w:tc>
        <w:tc>
          <w:tcPr>
            <w:tcW w:w="1008" w:type="dxa"/>
          </w:tcPr>
          <w:p w14:paraId="6FAA20E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144</w:t>
            </w:r>
          </w:p>
        </w:tc>
        <w:tc>
          <w:tcPr>
            <w:tcW w:w="1008" w:type="dxa"/>
          </w:tcPr>
          <w:p w14:paraId="6CBE09E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F11899" w:rsidRPr="003A53A0" w14:paraId="73402454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2CC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1B7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.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584C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0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344D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79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E78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0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92B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8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554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5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090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5.6</w:t>
            </w:r>
          </w:p>
        </w:tc>
        <w:tc>
          <w:tcPr>
            <w:tcW w:w="1008" w:type="dxa"/>
          </w:tcPr>
          <w:p w14:paraId="29D1D88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58</w:t>
            </w:r>
          </w:p>
        </w:tc>
        <w:tc>
          <w:tcPr>
            <w:tcW w:w="1008" w:type="dxa"/>
          </w:tcPr>
          <w:p w14:paraId="726BEF4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004</w:t>
            </w:r>
          </w:p>
        </w:tc>
        <w:tc>
          <w:tcPr>
            <w:tcW w:w="1008" w:type="dxa"/>
          </w:tcPr>
          <w:p w14:paraId="31C87BB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</w:tr>
      <w:tr w:rsidR="00F11899" w:rsidRPr="003A53A0" w14:paraId="24530338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917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723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1.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CA0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9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709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40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1DB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4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76B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3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7ED9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5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3CDD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2.2</w:t>
            </w:r>
          </w:p>
        </w:tc>
        <w:tc>
          <w:tcPr>
            <w:tcW w:w="1008" w:type="dxa"/>
          </w:tcPr>
          <w:p w14:paraId="5B8DA71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12</w:t>
            </w:r>
          </w:p>
        </w:tc>
        <w:tc>
          <w:tcPr>
            <w:tcW w:w="1008" w:type="dxa"/>
          </w:tcPr>
          <w:p w14:paraId="644F4D2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547</w:t>
            </w:r>
          </w:p>
        </w:tc>
        <w:tc>
          <w:tcPr>
            <w:tcW w:w="1008" w:type="dxa"/>
          </w:tcPr>
          <w:p w14:paraId="5150D04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</w:t>
            </w:r>
          </w:p>
        </w:tc>
      </w:tr>
      <w:tr w:rsidR="00F11899" w:rsidRPr="003A53A0" w14:paraId="68842328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438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5C4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.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839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2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ADA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1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37F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6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A79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6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656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39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416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0.3</w:t>
            </w:r>
          </w:p>
        </w:tc>
        <w:tc>
          <w:tcPr>
            <w:tcW w:w="1008" w:type="dxa"/>
          </w:tcPr>
          <w:p w14:paraId="23E226B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261</w:t>
            </w:r>
          </w:p>
        </w:tc>
        <w:tc>
          <w:tcPr>
            <w:tcW w:w="1008" w:type="dxa"/>
          </w:tcPr>
          <w:p w14:paraId="35F3548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58</w:t>
            </w:r>
          </w:p>
        </w:tc>
        <w:tc>
          <w:tcPr>
            <w:tcW w:w="1008" w:type="dxa"/>
          </w:tcPr>
          <w:p w14:paraId="52FDAA8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</w:tr>
      <w:tr w:rsidR="00F11899" w:rsidRPr="003A53A0" w14:paraId="05FA1AF2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AA1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330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1.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EC6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2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18F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53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AAB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8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5955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3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D01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5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157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.7</w:t>
            </w:r>
          </w:p>
        </w:tc>
        <w:tc>
          <w:tcPr>
            <w:tcW w:w="1008" w:type="dxa"/>
          </w:tcPr>
          <w:p w14:paraId="5E2212C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58</w:t>
            </w:r>
          </w:p>
        </w:tc>
        <w:tc>
          <w:tcPr>
            <w:tcW w:w="1008" w:type="dxa"/>
          </w:tcPr>
          <w:p w14:paraId="5C38641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719</w:t>
            </w:r>
          </w:p>
        </w:tc>
        <w:tc>
          <w:tcPr>
            <w:tcW w:w="1008" w:type="dxa"/>
          </w:tcPr>
          <w:p w14:paraId="7A64BED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</w:t>
            </w:r>
          </w:p>
        </w:tc>
      </w:tr>
      <w:tr w:rsidR="00F11899" w:rsidRPr="003A53A0" w14:paraId="6A049F72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6B7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6F6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.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B55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9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304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9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038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0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B1D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3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E78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5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6FD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6.4</w:t>
            </w:r>
          </w:p>
        </w:tc>
        <w:tc>
          <w:tcPr>
            <w:tcW w:w="1008" w:type="dxa"/>
          </w:tcPr>
          <w:p w14:paraId="7174D1A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635</w:t>
            </w:r>
          </w:p>
        </w:tc>
        <w:tc>
          <w:tcPr>
            <w:tcW w:w="1008" w:type="dxa"/>
          </w:tcPr>
          <w:p w14:paraId="299B27E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26</w:t>
            </w:r>
          </w:p>
        </w:tc>
        <w:tc>
          <w:tcPr>
            <w:tcW w:w="1008" w:type="dxa"/>
          </w:tcPr>
          <w:p w14:paraId="405723C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</w:tr>
      <w:tr w:rsidR="00F11899" w:rsidRPr="003A53A0" w14:paraId="2843C0D2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D8E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768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1.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EE7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7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277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172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1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A9E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3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089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6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647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2.5</w:t>
            </w:r>
          </w:p>
        </w:tc>
        <w:tc>
          <w:tcPr>
            <w:tcW w:w="1008" w:type="dxa"/>
          </w:tcPr>
          <w:p w14:paraId="71C3154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630</w:t>
            </w:r>
          </w:p>
        </w:tc>
        <w:tc>
          <w:tcPr>
            <w:tcW w:w="1008" w:type="dxa"/>
          </w:tcPr>
          <w:p w14:paraId="641541E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33</w:t>
            </w:r>
          </w:p>
        </w:tc>
        <w:tc>
          <w:tcPr>
            <w:tcW w:w="1008" w:type="dxa"/>
          </w:tcPr>
          <w:p w14:paraId="1E8D27F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</w:tr>
      <w:tr w:rsidR="00F11899" w:rsidRPr="003A53A0" w14:paraId="3479DA8D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FCB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332A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0.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D90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9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C45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9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A6F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69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A43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9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418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5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807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6.4</w:t>
            </w:r>
          </w:p>
        </w:tc>
        <w:tc>
          <w:tcPr>
            <w:tcW w:w="1008" w:type="dxa"/>
          </w:tcPr>
          <w:p w14:paraId="2A618BE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04</w:t>
            </w:r>
          </w:p>
        </w:tc>
        <w:tc>
          <w:tcPr>
            <w:tcW w:w="1008" w:type="dxa"/>
          </w:tcPr>
          <w:p w14:paraId="7B4116F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169</w:t>
            </w:r>
          </w:p>
        </w:tc>
        <w:tc>
          <w:tcPr>
            <w:tcW w:w="1008" w:type="dxa"/>
          </w:tcPr>
          <w:p w14:paraId="0B1B618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</w:tr>
      <w:tr w:rsidR="00F11899" w:rsidRPr="003A53A0" w14:paraId="4B5DAB32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30E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29E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1.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D6D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8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974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61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709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1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C10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5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B6C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6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22B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3.7</w:t>
            </w:r>
          </w:p>
        </w:tc>
        <w:tc>
          <w:tcPr>
            <w:tcW w:w="1008" w:type="dxa"/>
          </w:tcPr>
          <w:p w14:paraId="0289ACF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791</w:t>
            </w:r>
          </w:p>
        </w:tc>
        <w:tc>
          <w:tcPr>
            <w:tcW w:w="1008" w:type="dxa"/>
          </w:tcPr>
          <w:p w14:paraId="76BC4BD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82</w:t>
            </w:r>
          </w:p>
        </w:tc>
        <w:tc>
          <w:tcPr>
            <w:tcW w:w="1008" w:type="dxa"/>
          </w:tcPr>
          <w:p w14:paraId="30B5D94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*</w:t>
            </w:r>
          </w:p>
        </w:tc>
      </w:tr>
      <w:tr w:rsidR="00F11899" w:rsidRPr="003A53A0" w14:paraId="5136617F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89A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F2D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7.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EB87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5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591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4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586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2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F0A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8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5DC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7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715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5.7</w:t>
            </w:r>
          </w:p>
        </w:tc>
        <w:tc>
          <w:tcPr>
            <w:tcW w:w="1008" w:type="dxa"/>
          </w:tcPr>
          <w:p w14:paraId="0D0FF7B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48</w:t>
            </w:r>
          </w:p>
        </w:tc>
        <w:tc>
          <w:tcPr>
            <w:tcW w:w="1008" w:type="dxa"/>
          </w:tcPr>
          <w:p w14:paraId="389EEA8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840</w:t>
            </w:r>
          </w:p>
        </w:tc>
        <w:tc>
          <w:tcPr>
            <w:tcW w:w="1008" w:type="dxa"/>
          </w:tcPr>
          <w:p w14:paraId="43989FC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</w:tr>
      <w:tr w:rsidR="00F11899" w:rsidRPr="003A53A0" w14:paraId="60F4B9F1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149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A07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8.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F25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92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9A7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71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FE4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9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BA3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8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799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8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3A85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3.9</w:t>
            </w:r>
          </w:p>
        </w:tc>
        <w:tc>
          <w:tcPr>
            <w:tcW w:w="1008" w:type="dxa"/>
          </w:tcPr>
          <w:p w14:paraId="6C2DEFA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28</w:t>
            </w:r>
          </w:p>
        </w:tc>
        <w:tc>
          <w:tcPr>
            <w:tcW w:w="1008" w:type="dxa"/>
          </w:tcPr>
          <w:p w14:paraId="394F3EE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680</w:t>
            </w:r>
          </w:p>
        </w:tc>
        <w:tc>
          <w:tcPr>
            <w:tcW w:w="1008" w:type="dxa"/>
          </w:tcPr>
          <w:p w14:paraId="302D9D3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 w:rsidR="00F11899" w:rsidRPr="003A53A0" w14:paraId="731E3D4F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3B8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6FE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3.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6C94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7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828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52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CB90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7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086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3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112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7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803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1.2</w:t>
            </w:r>
          </w:p>
        </w:tc>
        <w:tc>
          <w:tcPr>
            <w:tcW w:w="1008" w:type="dxa"/>
          </w:tcPr>
          <w:p w14:paraId="71C8E4F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76</w:t>
            </w:r>
          </w:p>
        </w:tc>
        <w:tc>
          <w:tcPr>
            <w:tcW w:w="1008" w:type="dxa"/>
          </w:tcPr>
          <w:p w14:paraId="4305DFD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744</w:t>
            </w:r>
          </w:p>
        </w:tc>
        <w:tc>
          <w:tcPr>
            <w:tcW w:w="1008" w:type="dxa"/>
          </w:tcPr>
          <w:p w14:paraId="5368B61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</w:tr>
      <w:tr w:rsidR="00F11899" w:rsidRPr="003A53A0" w14:paraId="4B4AC110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FF4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13B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9.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94F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7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9B6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57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C08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27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1505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4DEA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9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E382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2.8</w:t>
            </w:r>
          </w:p>
        </w:tc>
        <w:tc>
          <w:tcPr>
            <w:tcW w:w="1008" w:type="dxa"/>
          </w:tcPr>
          <w:p w14:paraId="27AC4240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645</w:t>
            </w:r>
          </w:p>
        </w:tc>
        <w:tc>
          <w:tcPr>
            <w:tcW w:w="1008" w:type="dxa"/>
          </w:tcPr>
          <w:p w14:paraId="1676592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78</w:t>
            </w:r>
          </w:p>
        </w:tc>
        <w:tc>
          <w:tcPr>
            <w:tcW w:w="1008" w:type="dxa"/>
          </w:tcPr>
          <w:p w14:paraId="554821E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</w:tr>
      <w:tr w:rsidR="00F11899" w:rsidRPr="003A53A0" w14:paraId="0B7537E6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6A9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EC4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0.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86A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8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C895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88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B5A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2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7481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5DB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.0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220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0.3</w:t>
            </w:r>
          </w:p>
        </w:tc>
        <w:tc>
          <w:tcPr>
            <w:tcW w:w="1008" w:type="dxa"/>
          </w:tcPr>
          <w:p w14:paraId="01DF2E22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90</w:t>
            </w:r>
          </w:p>
        </w:tc>
        <w:tc>
          <w:tcPr>
            <w:tcW w:w="1008" w:type="dxa"/>
          </w:tcPr>
          <w:p w14:paraId="69F986E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40</w:t>
            </w:r>
          </w:p>
        </w:tc>
        <w:tc>
          <w:tcPr>
            <w:tcW w:w="1008" w:type="dxa"/>
          </w:tcPr>
          <w:p w14:paraId="24B9EAE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</w:t>
            </w:r>
          </w:p>
        </w:tc>
      </w:tr>
      <w:tr w:rsidR="00F11899" w:rsidRPr="003A53A0" w14:paraId="5DED962E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2AD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CA4E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6.5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6CA2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1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46BC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6AD9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516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C46B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3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48E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5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0FF3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4.5</w:t>
            </w:r>
          </w:p>
        </w:tc>
        <w:tc>
          <w:tcPr>
            <w:tcW w:w="1008" w:type="dxa"/>
          </w:tcPr>
          <w:p w14:paraId="25EBC26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50</w:t>
            </w:r>
          </w:p>
        </w:tc>
        <w:tc>
          <w:tcPr>
            <w:tcW w:w="1008" w:type="dxa"/>
          </w:tcPr>
          <w:p w14:paraId="608D2EE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502</w:t>
            </w:r>
          </w:p>
        </w:tc>
        <w:tc>
          <w:tcPr>
            <w:tcW w:w="1008" w:type="dxa"/>
          </w:tcPr>
          <w:p w14:paraId="234D0CB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^</w:t>
            </w:r>
          </w:p>
        </w:tc>
      </w:tr>
      <w:tr w:rsidR="00F11899" w:rsidRPr="003A53A0" w14:paraId="63BCF0B2" w14:textId="77777777" w:rsidTr="003A4E00"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4A6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86F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9.0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B66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334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67CF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4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65D7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471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A354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43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7862A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0.48</w:t>
            </w:r>
          </w:p>
        </w:tc>
        <w:tc>
          <w:tcPr>
            <w:tcW w:w="1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B906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3.8</w:t>
            </w:r>
          </w:p>
        </w:tc>
        <w:tc>
          <w:tcPr>
            <w:tcW w:w="1008" w:type="dxa"/>
          </w:tcPr>
          <w:p w14:paraId="2EF0E4C3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1395</w:t>
            </w:r>
          </w:p>
        </w:tc>
        <w:tc>
          <w:tcPr>
            <w:tcW w:w="1008" w:type="dxa"/>
          </w:tcPr>
          <w:p w14:paraId="6A84CE8D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 w:rsidRPr="00847C8A">
              <w:rPr>
                <w:sz w:val="15"/>
                <w:szCs w:val="15"/>
              </w:rPr>
              <w:t>2255</w:t>
            </w:r>
          </w:p>
        </w:tc>
        <w:tc>
          <w:tcPr>
            <w:tcW w:w="1008" w:type="dxa"/>
          </w:tcPr>
          <w:p w14:paraId="03F4DC88" w14:textId="77777777" w:rsidR="00F11899" w:rsidRPr="00847C8A" w:rsidRDefault="00F11899" w:rsidP="003A4E00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</w:tr>
      <w:bookmarkEnd w:id="30"/>
    </w:tbl>
    <w:p w14:paraId="626ACBB5" w14:textId="77777777" w:rsidR="00F11899" w:rsidRDefault="00F11899" w:rsidP="00F11899"/>
    <w:p w14:paraId="3615BFF0" w14:textId="77777777" w:rsidR="00F11899" w:rsidRPr="0096267A" w:rsidRDefault="00F11899" w:rsidP="00F11899">
      <w:r>
        <w:rPr>
          <w:noProof/>
          <w:lang w:val="en-US"/>
        </w:rPr>
        <w:lastRenderedPageBreak/>
        <w:drawing>
          <wp:inline distT="0" distB="0" distL="0" distR="0" wp14:anchorId="28D4DDC9" wp14:editId="094D3ECA">
            <wp:extent cx="5943600" cy="2640330"/>
            <wp:effectExtent l="0" t="0" r="0" b="1270"/>
            <wp:docPr id="2000948936" name="Picture 6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948936" name="Picture 6" descr="A graph of different colored line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12437" w14:textId="77777777" w:rsidR="00F11899" w:rsidRPr="00C043EF" w:rsidRDefault="00F11899" w:rsidP="00F11899">
      <w:pPr>
        <w:pStyle w:val="Heading5"/>
        <w:spacing w:before="0" w:line="240" w:lineRule="auto"/>
        <w:rPr>
          <w:i/>
          <w:iCs/>
          <w:lang w:val="en-US"/>
        </w:rPr>
      </w:pPr>
      <w:r>
        <w:t xml:space="preserve">Supplementary </w:t>
      </w:r>
      <w:r w:rsidRPr="7E81686F">
        <w:rPr>
          <w:lang w:val="en-US"/>
        </w:rPr>
        <w:t xml:space="preserve">Figure 5. (a) </w:t>
      </w:r>
      <w:bookmarkStart w:id="31" w:name="_Hlk164164741"/>
      <w:r w:rsidRPr="7E81686F">
        <w:rPr>
          <w:lang w:val="en-US"/>
        </w:rPr>
        <w:t>NT-</w:t>
      </w:r>
      <w:proofErr w:type="spellStart"/>
      <w:r w:rsidRPr="7E81686F">
        <w:rPr>
          <w:lang w:val="en-US"/>
        </w:rPr>
        <w:t>proBNP</w:t>
      </w:r>
      <w:proofErr w:type="spellEnd"/>
      <w:r w:rsidRPr="7E81686F">
        <w:rPr>
          <w:lang w:val="en-US"/>
        </w:rPr>
        <w:t xml:space="preserve"> values recorded for all visits for each patient in the study</w:t>
      </w:r>
      <w:bookmarkEnd w:id="31"/>
      <w:r w:rsidRPr="7E81686F">
        <w:rPr>
          <w:lang w:val="en-US"/>
        </w:rPr>
        <w:t xml:space="preserve">. (b) </w:t>
      </w:r>
      <w:proofErr w:type="spellStart"/>
      <w:r w:rsidRPr="7E81686F">
        <w:rPr>
          <w:lang w:val="en-US"/>
        </w:rPr>
        <w:t>hs-cTnT</w:t>
      </w:r>
      <w:proofErr w:type="spellEnd"/>
      <w:r w:rsidRPr="7E81686F">
        <w:rPr>
          <w:lang w:val="en-US"/>
        </w:rPr>
        <w:t xml:space="preserve"> values recorded for all visits for each patient in the study. </w:t>
      </w:r>
      <w:r w:rsidRPr="7E81686F">
        <w:rPr>
          <w:i/>
          <w:iCs/>
          <w:lang w:val="en-US"/>
        </w:rPr>
        <w:t>NT-</w:t>
      </w:r>
      <w:proofErr w:type="spellStart"/>
      <w:r w:rsidRPr="7E81686F">
        <w:rPr>
          <w:i/>
          <w:iCs/>
          <w:lang w:val="en-US"/>
        </w:rPr>
        <w:t>proBNP</w:t>
      </w:r>
      <w:proofErr w:type="spellEnd"/>
      <w:r w:rsidRPr="7E81686F">
        <w:rPr>
          <w:i/>
          <w:iCs/>
          <w:lang w:val="en-US"/>
        </w:rPr>
        <w:t xml:space="preserve"> = N-terminal pro brain natriuretic peptide, </w:t>
      </w:r>
      <w:proofErr w:type="spellStart"/>
      <w:r w:rsidRPr="7E81686F">
        <w:rPr>
          <w:i/>
          <w:iCs/>
          <w:lang w:val="en-US"/>
        </w:rPr>
        <w:t>hs-cTnT</w:t>
      </w:r>
      <w:proofErr w:type="spellEnd"/>
      <w:r w:rsidRPr="7E81686F">
        <w:rPr>
          <w:i/>
          <w:iCs/>
          <w:lang w:val="en-US"/>
        </w:rPr>
        <w:t xml:space="preserve"> = high sensitivity cardiac troponin T.</w:t>
      </w:r>
    </w:p>
    <w:p w14:paraId="1D7C4F68" w14:textId="77777777" w:rsidR="00EB1772" w:rsidRDefault="00EB1772"/>
    <w:sectPr w:rsidR="00EB17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37E05"/>
    <w:multiLevelType w:val="hybridMultilevel"/>
    <w:tmpl w:val="6EA89292"/>
    <w:lvl w:ilvl="0" w:tplc="30CC8784">
      <w:start w:val="7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376BB"/>
    <w:multiLevelType w:val="hybridMultilevel"/>
    <w:tmpl w:val="67EE713E"/>
    <w:lvl w:ilvl="0" w:tplc="CE24B8FC">
      <w:start w:val="1"/>
      <w:numFmt w:val="upperLetter"/>
      <w:lvlText w:val="%1."/>
      <w:lvlJc w:val="left"/>
      <w:pPr>
        <w:ind w:left="1020" w:hanging="360"/>
      </w:pPr>
    </w:lvl>
    <w:lvl w:ilvl="1" w:tplc="4CA276CC">
      <w:start w:val="1"/>
      <w:numFmt w:val="upperLetter"/>
      <w:lvlText w:val="%2."/>
      <w:lvlJc w:val="left"/>
      <w:pPr>
        <w:ind w:left="1020" w:hanging="360"/>
      </w:pPr>
    </w:lvl>
    <w:lvl w:ilvl="2" w:tplc="CD385316">
      <w:start w:val="1"/>
      <w:numFmt w:val="upperLetter"/>
      <w:lvlText w:val="%3."/>
      <w:lvlJc w:val="left"/>
      <w:pPr>
        <w:ind w:left="1020" w:hanging="360"/>
      </w:pPr>
    </w:lvl>
    <w:lvl w:ilvl="3" w:tplc="DBD8714E">
      <w:start w:val="1"/>
      <w:numFmt w:val="upperLetter"/>
      <w:lvlText w:val="%4."/>
      <w:lvlJc w:val="left"/>
      <w:pPr>
        <w:ind w:left="1020" w:hanging="360"/>
      </w:pPr>
    </w:lvl>
    <w:lvl w:ilvl="4" w:tplc="3A4A8E3A">
      <w:start w:val="1"/>
      <w:numFmt w:val="upperLetter"/>
      <w:lvlText w:val="%5."/>
      <w:lvlJc w:val="left"/>
      <w:pPr>
        <w:ind w:left="1020" w:hanging="360"/>
      </w:pPr>
    </w:lvl>
    <w:lvl w:ilvl="5" w:tplc="DCF2EB78">
      <w:start w:val="1"/>
      <w:numFmt w:val="upperLetter"/>
      <w:lvlText w:val="%6."/>
      <w:lvlJc w:val="left"/>
      <w:pPr>
        <w:ind w:left="1020" w:hanging="360"/>
      </w:pPr>
    </w:lvl>
    <w:lvl w:ilvl="6" w:tplc="E7B233BE">
      <w:start w:val="1"/>
      <w:numFmt w:val="upperLetter"/>
      <w:lvlText w:val="%7."/>
      <w:lvlJc w:val="left"/>
      <w:pPr>
        <w:ind w:left="1020" w:hanging="360"/>
      </w:pPr>
    </w:lvl>
    <w:lvl w:ilvl="7" w:tplc="66DC6A0C">
      <w:start w:val="1"/>
      <w:numFmt w:val="upperLetter"/>
      <w:lvlText w:val="%8."/>
      <w:lvlJc w:val="left"/>
      <w:pPr>
        <w:ind w:left="1020" w:hanging="360"/>
      </w:pPr>
    </w:lvl>
    <w:lvl w:ilvl="8" w:tplc="C344897C">
      <w:start w:val="1"/>
      <w:numFmt w:val="upperLetter"/>
      <w:lvlText w:val="%9."/>
      <w:lvlJc w:val="left"/>
      <w:pPr>
        <w:ind w:left="1020" w:hanging="360"/>
      </w:pPr>
    </w:lvl>
  </w:abstractNum>
  <w:num w:numId="1" w16cid:durableId="610012697">
    <w:abstractNumId w:val="1"/>
  </w:num>
  <w:num w:numId="2" w16cid:durableId="100075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899"/>
    <w:rsid w:val="001A5170"/>
    <w:rsid w:val="00210666"/>
    <w:rsid w:val="00C03524"/>
    <w:rsid w:val="00D76282"/>
    <w:rsid w:val="00E726D6"/>
    <w:rsid w:val="00EB1772"/>
    <w:rsid w:val="00F1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05ED7"/>
  <w15:chartTrackingRefBased/>
  <w15:docId w15:val="{72B8C437-62C9-4868-836B-5CAEF39F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189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189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8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8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8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8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89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18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89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89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1189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8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8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8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89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89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89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899"/>
    <w:rPr>
      <w:b/>
      <w:bCs/>
      <w:smallCaps/>
      <w:color w:val="365F91" w:themeColor="accent1" w:themeShade="BF"/>
      <w:spacing w:val="5"/>
    </w:rPr>
  </w:style>
  <w:style w:type="table" w:customStyle="1" w:styleId="15">
    <w:name w:val="15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F11899"/>
    <w:pPr>
      <w:spacing w:after="0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1899"/>
  </w:style>
  <w:style w:type="paragraph" w:styleId="Revision">
    <w:name w:val="Revision"/>
    <w:hidden/>
    <w:uiPriority w:val="99"/>
    <w:semiHidden/>
    <w:rsid w:val="00F1189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1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89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899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F1189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189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899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189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899"/>
    <w:rPr>
      <w:rFonts w:ascii="Arial" w:eastAsia="Arial" w:hAnsi="Arial" w:cs="Arial"/>
      <w:kern w:val="0"/>
      <w:lang w:val="en"/>
      <w14:ligatures w14:val="none"/>
    </w:rPr>
  </w:style>
  <w:style w:type="character" w:styleId="Strong">
    <w:name w:val="Strong"/>
    <w:basedOn w:val="DefaultParagraphFont"/>
    <w:uiPriority w:val="22"/>
    <w:qFormat/>
    <w:rsid w:val="00F1189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89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899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F1189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11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527</Words>
  <Characters>8709</Characters>
  <Application>Microsoft Office Word</Application>
  <DocSecurity>0</DocSecurity>
  <Lines>72</Lines>
  <Paragraphs>20</Paragraphs>
  <ScaleCrop>false</ScaleCrop>
  <Company/>
  <LinksUpToDate>false</LinksUpToDate>
  <CharactersWithSpaces>10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5-09-26T14:19:00Z</dcterms:created>
  <dcterms:modified xsi:type="dcterms:W3CDTF">2025-09-26T14:22:00Z</dcterms:modified>
</cp:coreProperties>
</file>